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84D929" w14:textId="326A729F" w:rsidR="00625FA3" w:rsidRPr="000210C7" w:rsidRDefault="00625FA3" w:rsidP="00D97857">
      <w:pPr>
        <w:rPr>
          <w:rFonts w:ascii="Times New Roman" w:hAnsi="Times New Roman" w:cs="Times New Roman"/>
          <w:sz w:val="18"/>
          <w:szCs w:val="18"/>
        </w:rPr>
      </w:pPr>
      <w:r w:rsidRPr="000210C7">
        <w:rPr>
          <w:rFonts w:ascii="Times New Roman" w:hAnsi="Times New Roman" w:cs="Times New Roman"/>
          <w:b/>
          <w:bCs/>
          <w:sz w:val="18"/>
          <w:szCs w:val="18"/>
        </w:rPr>
        <w:t xml:space="preserve">Supplemental Table </w:t>
      </w:r>
      <w:r w:rsidR="00947F3D">
        <w:rPr>
          <w:rFonts w:ascii="Times New Roman" w:hAnsi="Times New Roman" w:cs="Times New Roman"/>
          <w:b/>
          <w:bCs/>
          <w:sz w:val="18"/>
          <w:szCs w:val="18"/>
        </w:rPr>
        <w:t>6.</w:t>
      </w:r>
      <w:r w:rsidRPr="000210C7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0210C7">
        <w:rPr>
          <w:rFonts w:ascii="Times New Roman" w:hAnsi="Times New Roman" w:cs="Times New Roman"/>
          <w:sz w:val="18"/>
          <w:szCs w:val="18"/>
        </w:rPr>
        <w:t xml:space="preserve">Primary outcomes, </w:t>
      </w:r>
      <w:r w:rsidR="00352E83" w:rsidRPr="000210C7">
        <w:rPr>
          <w:rFonts w:ascii="Times New Roman" w:hAnsi="Times New Roman" w:cs="Times New Roman"/>
          <w:sz w:val="18"/>
          <w:szCs w:val="18"/>
        </w:rPr>
        <w:t>w</w:t>
      </w:r>
      <w:r w:rsidRPr="000210C7">
        <w:rPr>
          <w:rFonts w:ascii="Times New Roman" w:hAnsi="Times New Roman" w:cs="Times New Roman"/>
          <w:sz w:val="18"/>
          <w:szCs w:val="18"/>
        </w:rPr>
        <w:t xml:space="preserve">eight, </w:t>
      </w:r>
      <w:r w:rsidR="00352E83" w:rsidRPr="000210C7">
        <w:rPr>
          <w:rFonts w:ascii="Times New Roman" w:hAnsi="Times New Roman" w:cs="Times New Roman"/>
          <w:sz w:val="18"/>
          <w:szCs w:val="18"/>
        </w:rPr>
        <w:t>w</w:t>
      </w:r>
      <w:r w:rsidRPr="000210C7">
        <w:rPr>
          <w:rFonts w:ascii="Times New Roman" w:hAnsi="Times New Roman" w:cs="Times New Roman"/>
          <w:sz w:val="18"/>
          <w:szCs w:val="18"/>
        </w:rPr>
        <w:t>eight</w:t>
      </w:r>
      <w:r w:rsidR="007A0957" w:rsidRPr="000210C7">
        <w:rPr>
          <w:rFonts w:ascii="Times New Roman" w:hAnsi="Times New Roman" w:cs="Times New Roman"/>
          <w:sz w:val="18"/>
          <w:szCs w:val="18"/>
        </w:rPr>
        <w:t>-</w:t>
      </w:r>
      <w:r w:rsidRPr="000210C7">
        <w:rPr>
          <w:rFonts w:ascii="Times New Roman" w:hAnsi="Times New Roman" w:cs="Times New Roman"/>
          <w:sz w:val="18"/>
          <w:szCs w:val="18"/>
        </w:rPr>
        <w:t>for</w:t>
      </w:r>
      <w:r w:rsidR="007A0957" w:rsidRPr="000210C7">
        <w:rPr>
          <w:rFonts w:ascii="Times New Roman" w:hAnsi="Times New Roman" w:cs="Times New Roman"/>
          <w:sz w:val="18"/>
          <w:szCs w:val="18"/>
        </w:rPr>
        <w:t>-</w:t>
      </w:r>
      <w:r w:rsidRPr="000210C7">
        <w:rPr>
          <w:rFonts w:ascii="Times New Roman" w:hAnsi="Times New Roman" w:cs="Times New Roman"/>
          <w:sz w:val="18"/>
          <w:szCs w:val="18"/>
        </w:rPr>
        <w:t>height z</w:t>
      </w:r>
      <w:r w:rsidR="00700759" w:rsidRPr="000210C7">
        <w:rPr>
          <w:rFonts w:ascii="Times New Roman" w:hAnsi="Times New Roman" w:cs="Times New Roman"/>
          <w:sz w:val="18"/>
          <w:szCs w:val="18"/>
        </w:rPr>
        <w:t>-</w:t>
      </w:r>
      <w:r w:rsidRPr="000210C7">
        <w:rPr>
          <w:rFonts w:ascii="Times New Roman" w:hAnsi="Times New Roman" w:cs="Times New Roman"/>
          <w:sz w:val="18"/>
          <w:szCs w:val="18"/>
        </w:rPr>
        <w:t>score</w:t>
      </w:r>
      <w:r w:rsidR="007A0957" w:rsidRPr="000210C7">
        <w:rPr>
          <w:rFonts w:ascii="Times New Roman" w:hAnsi="Times New Roman" w:cs="Times New Roman"/>
          <w:sz w:val="18"/>
          <w:szCs w:val="18"/>
        </w:rPr>
        <w:t xml:space="preserve">, </w:t>
      </w:r>
      <w:r w:rsidR="00352E83" w:rsidRPr="000210C7">
        <w:rPr>
          <w:rFonts w:ascii="Times New Roman" w:hAnsi="Times New Roman" w:cs="Times New Roman"/>
          <w:sz w:val="18"/>
          <w:szCs w:val="18"/>
        </w:rPr>
        <w:t>h</w:t>
      </w:r>
      <w:r w:rsidR="007A0957" w:rsidRPr="000210C7">
        <w:rPr>
          <w:rFonts w:ascii="Times New Roman" w:hAnsi="Times New Roman" w:cs="Times New Roman"/>
          <w:sz w:val="18"/>
          <w:szCs w:val="18"/>
        </w:rPr>
        <w:t xml:space="preserve">eight-for-age z-score, </w:t>
      </w:r>
      <w:r w:rsidR="00352E83" w:rsidRPr="000210C7">
        <w:rPr>
          <w:rFonts w:ascii="Times New Roman" w:hAnsi="Times New Roman" w:cs="Times New Roman"/>
          <w:sz w:val="18"/>
          <w:szCs w:val="18"/>
        </w:rPr>
        <w:t>w</w:t>
      </w:r>
      <w:r w:rsidR="007A0957" w:rsidRPr="000210C7">
        <w:rPr>
          <w:rFonts w:ascii="Times New Roman" w:hAnsi="Times New Roman" w:cs="Times New Roman"/>
          <w:sz w:val="18"/>
          <w:szCs w:val="18"/>
        </w:rPr>
        <w:t>eight-for-age z-score, and mid-upper arm circumference</w:t>
      </w:r>
      <w:r w:rsidRPr="000210C7">
        <w:rPr>
          <w:rFonts w:ascii="Times New Roman" w:hAnsi="Times New Roman" w:cs="Times New Roman"/>
          <w:sz w:val="18"/>
          <w:szCs w:val="18"/>
        </w:rPr>
        <w:t xml:space="preserve"> assessment </w:t>
      </w:r>
      <w:r w:rsidR="00352E83" w:rsidRPr="000210C7">
        <w:rPr>
          <w:rFonts w:ascii="Times New Roman" w:hAnsi="Times New Roman" w:cs="Times New Roman"/>
          <w:sz w:val="18"/>
          <w:szCs w:val="18"/>
        </w:rPr>
        <w:t xml:space="preserve">from the </w:t>
      </w:r>
      <w:r w:rsidR="007A0957" w:rsidRPr="000210C7">
        <w:rPr>
          <w:rFonts w:ascii="Times New Roman" w:hAnsi="Times New Roman" w:cs="Times New Roman"/>
          <w:sz w:val="18"/>
          <w:szCs w:val="18"/>
        </w:rPr>
        <w:t>mixed linear model</w:t>
      </w:r>
      <w:r w:rsidR="00352E83" w:rsidRPr="000210C7">
        <w:rPr>
          <w:rFonts w:ascii="Times New Roman" w:hAnsi="Times New Roman" w:cs="Times New Roman"/>
          <w:sz w:val="18"/>
          <w:szCs w:val="18"/>
        </w:rPr>
        <w:t>s</w:t>
      </w:r>
      <w:r w:rsidR="007A0957" w:rsidRPr="000210C7">
        <w:rPr>
          <w:rFonts w:ascii="Times New Roman" w:hAnsi="Times New Roman" w:cs="Times New Roman"/>
          <w:sz w:val="18"/>
          <w:szCs w:val="18"/>
        </w:rPr>
        <w:t>.</w:t>
      </w:r>
    </w:p>
    <w:tbl>
      <w:tblPr>
        <w:tblStyle w:val="TableGrid"/>
        <w:tblW w:w="14778" w:type="dxa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992"/>
        <w:gridCol w:w="851"/>
        <w:gridCol w:w="567"/>
        <w:gridCol w:w="850"/>
        <w:gridCol w:w="425"/>
        <w:gridCol w:w="1276"/>
        <w:gridCol w:w="992"/>
        <w:gridCol w:w="567"/>
        <w:gridCol w:w="993"/>
        <w:gridCol w:w="567"/>
        <w:gridCol w:w="1212"/>
        <w:gridCol w:w="900"/>
        <w:gridCol w:w="540"/>
        <w:gridCol w:w="990"/>
        <w:gridCol w:w="450"/>
        <w:gridCol w:w="1080"/>
      </w:tblGrid>
      <w:tr w:rsidR="00E80947" w:rsidRPr="000210C7" w14:paraId="363D92B2" w14:textId="77777777" w:rsidTr="00C53CFF">
        <w:trPr>
          <w:trHeight w:val="231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14:paraId="028BC38E" w14:textId="77777777" w:rsidR="00E80947" w:rsidRPr="000210C7" w:rsidRDefault="00E80947" w:rsidP="0017018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6D9C0E7" w14:textId="77777777" w:rsidR="00E80947" w:rsidRPr="000210C7" w:rsidRDefault="00E80947" w:rsidP="0017018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6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ACA3F1B" w14:textId="1C958B64" w:rsidR="00E80947" w:rsidRPr="000210C7" w:rsidRDefault="00B86BAB" w:rsidP="0017018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l ages</w:t>
            </w:r>
          </w:p>
        </w:tc>
        <w:tc>
          <w:tcPr>
            <w:tcW w:w="433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BE3A97B" w14:textId="48FE06F8" w:rsidR="00E80947" w:rsidRPr="000210C7" w:rsidRDefault="00E80947" w:rsidP="0017018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-23 months of age</w:t>
            </w:r>
          </w:p>
        </w:tc>
        <w:tc>
          <w:tcPr>
            <w:tcW w:w="396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7E98FC6" w14:textId="652F5FE4" w:rsidR="00E80947" w:rsidRPr="000210C7" w:rsidRDefault="00E80947" w:rsidP="0017018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4-59 months of age</w:t>
            </w:r>
          </w:p>
        </w:tc>
      </w:tr>
      <w:tr w:rsidR="00A03618" w:rsidRPr="000210C7" w14:paraId="5E16AA3A" w14:textId="77777777" w:rsidTr="00C53CFF">
        <w:trPr>
          <w:trHeight w:val="959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31827D" w14:textId="08ACE78B" w:rsidR="008E3FEF" w:rsidRPr="000210C7" w:rsidRDefault="008E3FEF" w:rsidP="008E3FE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ssessmen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3DE5AF" w14:textId="053A5B35" w:rsidR="008E3FEF" w:rsidRPr="000210C7" w:rsidRDefault="008E3FEF" w:rsidP="008E3FE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isi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C5846E8" w14:textId="34FB8EE0" w:rsidR="008E3FEF" w:rsidRPr="000210C7" w:rsidRDefault="008E3FEF" w:rsidP="008E3FE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UTF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3E0F8C" w14:textId="5E0FF926" w:rsidR="008E3FEF" w:rsidRPr="000210C7" w:rsidRDefault="008E3FEF" w:rsidP="008E3FE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A4E922" w14:textId="05B6B50D" w:rsidR="008E3FEF" w:rsidRPr="000210C7" w:rsidRDefault="008E3FEF" w:rsidP="008E3FE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UTF+rice bran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3D425C" w14:textId="7B246BB2" w:rsidR="008E3FEF" w:rsidRPr="000210C7" w:rsidRDefault="008E3FEF" w:rsidP="008E3FE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E906F55" w14:textId="2424BB96" w:rsidR="008E3FEF" w:rsidRPr="000210C7" w:rsidRDefault="008E3FEF" w:rsidP="008E3FE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-</w:t>
            </w:r>
            <w:r w:rsidRPr="000210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ue</w:t>
            </w:r>
          </w:p>
          <w:p w14:paraId="760BC946" w14:textId="77777777" w:rsidR="008E3FEF" w:rsidRPr="000210C7" w:rsidRDefault="008E3FEF" w:rsidP="008E3FE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est of Interacti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5A407CC" w14:textId="2A9ACFD2" w:rsidR="008E3FEF" w:rsidRPr="000210C7" w:rsidRDefault="008E3FEF" w:rsidP="008E3FE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UTF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FF5C7E" w14:textId="0A18234F" w:rsidR="008E3FEF" w:rsidRPr="000210C7" w:rsidRDefault="008E3FEF" w:rsidP="008E3FE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866E5A" w14:textId="77777777" w:rsidR="00491937" w:rsidRPr="000210C7" w:rsidRDefault="008E3FEF" w:rsidP="008E3FE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UTF</w:t>
            </w:r>
          </w:p>
          <w:p w14:paraId="40CBF2AE" w14:textId="05DA65F7" w:rsidR="008E3FEF" w:rsidRPr="000210C7" w:rsidRDefault="008E3FEF" w:rsidP="008E3FE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rice bra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0E096D" w14:textId="5B0F34F6" w:rsidR="008E3FEF" w:rsidRPr="000210C7" w:rsidRDefault="008E3FEF" w:rsidP="008E3FE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121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B29C152" w14:textId="3ED93689" w:rsidR="008E3FEF" w:rsidRPr="000210C7" w:rsidRDefault="008E3FEF" w:rsidP="008E3FE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-</w:t>
            </w:r>
            <w:r w:rsidRPr="000210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ue</w:t>
            </w:r>
          </w:p>
          <w:p w14:paraId="3BEA44E6" w14:textId="77777777" w:rsidR="008E3FEF" w:rsidRPr="000210C7" w:rsidRDefault="008E3FEF" w:rsidP="008E3FE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est of Interactio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D44BC0D" w14:textId="061E7701" w:rsidR="008E3FEF" w:rsidRPr="000210C7" w:rsidRDefault="008E3FEF" w:rsidP="008E3FE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UTF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4F1E0F" w14:textId="6E37224B" w:rsidR="008E3FEF" w:rsidRPr="000210C7" w:rsidRDefault="008E3FEF" w:rsidP="008E3FE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8484AE" w14:textId="77777777" w:rsidR="00A55EB0" w:rsidRPr="000210C7" w:rsidRDefault="008E3FEF" w:rsidP="008E3FE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UTF</w:t>
            </w:r>
          </w:p>
          <w:p w14:paraId="4103CD2C" w14:textId="5DE2B7C3" w:rsidR="008E3FEF" w:rsidRPr="000210C7" w:rsidRDefault="008E3FEF" w:rsidP="00A55EB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rice bran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2D5CBD" w14:textId="7755F1F8" w:rsidR="008E3FEF" w:rsidRPr="000210C7" w:rsidRDefault="008E3FEF" w:rsidP="008E3FE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E2EBB9" w14:textId="43D6A965" w:rsidR="008E3FEF" w:rsidRPr="000210C7" w:rsidRDefault="008E3FEF" w:rsidP="008E3FE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-</w:t>
            </w:r>
            <w:r w:rsidRPr="000210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ue</w:t>
            </w:r>
          </w:p>
          <w:p w14:paraId="2179F0C6" w14:textId="77777777" w:rsidR="008E3FEF" w:rsidRPr="000210C7" w:rsidRDefault="008E3FEF" w:rsidP="008E3FE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est of Interaction</w:t>
            </w:r>
          </w:p>
        </w:tc>
      </w:tr>
      <w:tr w:rsidR="00A03618" w:rsidRPr="000210C7" w14:paraId="51376B9B" w14:textId="77777777" w:rsidTr="00C53CFF">
        <w:trPr>
          <w:trHeight w:val="505"/>
        </w:trPr>
        <w:tc>
          <w:tcPr>
            <w:tcW w:w="1526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8D6C28" w14:textId="77777777" w:rsidR="008E3FEF" w:rsidRPr="000210C7" w:rsidRDefault="008E3FEF" w:rsidP="008E3F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Weight, k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A7B0264" w14:textId="77777777" w:rsidR="008E3FEF" w:rsidRPr="000210C7" w:rsidRDefault="008E3FEF" w:rsidP="008E3F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Baselin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</w:tcPr>
          <w:p w14:paraId="7C177138" w14:textId="1EA01586" w:rsidR="008E3FEF" w:rsidRPr="000210C7" w:rsidRDefault="008E3FEF" w:rsidP="008E3F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8.49 (0.19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495F7A6" w14:textId="4BD4C489" w:rsidR="008E3FEF" w:rsidRPr="000210C7" w:rsidRDefault="008E3FEF" w:rsidP="008E3F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A5F68B5" w14:textId="066DA939" w:rsidR="008E3FEF" w:rsidRPr="000210C7" w:rsidRDefault="008E3FEF" w:rsidP="008E3F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8.72 (0.18)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3C7BCB09" w14:textId="2CFCCE88" w:rsidR="008E3FEF" w:rsidRPr="000210C7" w:rsidRDefault="008E3FEF" w:rsidP="008E3F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2940A8DE" w14:textId="3927873C" w:rsidR="008E3FEF" w:rsidRPr="000210C7" w:rsidRDefault="008E3FEF" w:rsidP="008E3FE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</w:tcPr>
          <w:p w14:paraId="309B2092" w14:textId="3D7217C4" w:rsidR="008E3FEF" w:rsidRPr="000210C7" w:rsidRDefault="008E3FEF" w:rsidP="008E3F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6.82 (0.12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32E11DD" w14:textId="7C80315E" w:rsidR="008E3FEF" w:rsidRPr="000210C7" w:rsidRDefault="008E3FEF" w:rsidP="008E3F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A3D454C" w14:textId="71AD5F8C" w:rsidR="008E3FEF" w:rsidRPr="000210C7" w:rsidRDefault="008E3FEF" w:rsidP="008E3F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7.06 (0.15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3F49A0A" w14:textId="09124069" w:rsidR="008E3FEF" w:rsidRPr="000210C7" w:rsidRDefault="008E3FEF" w:rsidP="008E3F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212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2B9860A8" w14:textId="2D0B8D12" w:rsidR="008E3FEF" w:rsidRPr="000210C7" w:rsidRDefault="008E3FEF" w:rsidP="008E3F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0.48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</w:tcPr>
          <w:p w14:paraId="256C9ED3" w14:textId="77777777" w:rsidR="008E3FEF" w:rsidRPr="000210C7" w:rsidRDefault="008E3FEF" w:rsidP="008E3F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9.65</w:t>
            </w:r>
          </w:p>
          <w:p w14:paraId="0FC0E407" w14:textId="5315CE15" w:rsidR="008E3FEF" w:rsidRPr="000210C7" w:rsidRDefault="008E3FEF" w:rsidP="008E3F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(0.21)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76F40093" w14:textId="5708ADBF" w:rsidR="008E3FEF" w:rsidRPr="000210C7" w:rsidRDefault="008E3FEF" w:rsidP="008E3F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BA9BD1E" w14:textId="6472FF14" w:rsidR="008E3FEF" w:rsidRPr="000210C7" w:rsidRDefault="008E3FEF" w:rsidP="008E3F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9.70 (0.17)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14:paraId="1A550FA8" w14:textId="539DDB0D" w:rsidR="008E3FEF" w:rsidRPr="000210C7" w:rsidRDefault="008E3FEF" w:rsidP="008E3F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</w:tcPr>
          <w:p w14:paraId="19C90E54" w14:textId="704B785A" w:rsidR="008E3FEF" w:rsidRPr="000210C7" w:rsidRDefault="008E3FEF" w:rsidP="008E3FE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2</w:t>
            </w:r>
          </w:p>
        </w:tc>
      </w:tr>
      <w:tr w:rsidR="00A03618" w:rsidRPr="000210C7" w14:paraId="40BBE9D6" w14:textId="77777777" w:rsidTr="00C53CFF">
        <w:trPr>
          <w:trHeight w:val="142"/>
        </w:trPr>
        <w:tc>
          <w:tcPr>
            <w:tcW w:w="1526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7F0E6" w14:textId="77777777" w:rsidR="008E3FEF" w:rsidRPr="000210C7" w:rsidRDefault="008E3FEF" w:rsidP="008E3F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55518E5B" w14:textId="77777777" w:rsidR="008E3FEF" w:rsidRPr="000210C7" w:rsidRDefault="008E3FEF" w:rsidP="008E3F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Week 4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084B4543" w14:textId="397B399A" w:rsidR="008E3FEF" w:rsidRPr="000210C7" w:rsidRDefault="008E3FEF" w:rsidP="008E3F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8.93 (0.23)</w:t>
            </w:r>
          </w:p>
        </w:tc>
        <w:tc>
          <w:tcPr>
            <w:tcW w:w="567" w:type="dxa"/>
          </w:tcPr>
          <w:p w14:paraId="58E4DBFD" w14:textId="462A0ACF" w:rsidR="008E3FEF" w:rsidRPr="000210C7" w:rsidRDefault="008E3FEF" w:rsidP="008E3F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850" w:type="dxa"/>
          </w:tcPr>
          <w:p w14:paraId="2FD8AB07" w14:textId="77777777" w:rsidR="008E3FEF" w:rsidRPr="000210C7" w:rsidRDefault="008E3FEF" w:rsidP="008E3F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9.18</w:t>
            </w:r>
          </w:p>
          <w:p w14:paraId="4AACDDA7" w14:textId="2625EB75" w:rsidR="008E3FEF" w:rsidRPr="000210C7" w:rsidRDefault="008E3FEF" w:rsidP="008E3F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(0.20)</w:t>
            </w:r>
          </w:p>
        </w:tc>
        <w:tc>
          <w:tcPr>
            <w:tcW w:w="425" w:type="dxa"/>
          </w:tcPr>
          <w:p w14:paraId="5F648A4B" w14:textId="091D6200" w:rsidR="008E3FEF" w:rsidRPr="000210C7" w:rsidRDefault="008E3FEF" w:rsidP="008E3F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1276" w:type="dxa"/>
            <w:vMerge/>
            <w:tcBorders>
              <w:right w:val="single" w:sz="4" w:space="0" w:color="auto"/>
            </w:tcBorders>
          </w:tcPr>
          <w:p w14:paraId="64C01FFD" w14:textId="7428E19F" w:rsidR="008E3FEF" w:rsidRPr="000210C7" w:rsidRDefault="008E3FEF" w:rsidP="008E3F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9982253" w14:textId="5DEC1860" w:rsidR="008E3FEF" w:rsidRPr="000210C7" w:rsidRDefault="008E3FEF" w:rsidP="008E3F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7.12 (0.14)</w:t>
            </w:r>
          </w:p>
        </w:tc>
        <w:tc>
          <w:tcPr>
            <w:tcW w:w="567" w:type="dxa"/>
          </w:tcPr>
          <w:p w14:paraId="0C9B01D4" w14:textId="6C5F2CFF" w:rsidR="008E3FEF" w:rsidRPr="000210C7" w:rsidRDefault="008E3FEF" w:rsidP="008E3F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993" w:type="dxa"/>
          </w:tcPr>
          <w:p w14:paraId="1C6995D5" w14:textId="22E07E14" w:rsidR="008E3FEF" w:rsidRPr="000210C7" w:rsidRDefault="008E3FEF" w:rsidP="008E3F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7.47 (0.19)</w:t>
            </w:r>
          </w:p>
        </w:tc>
        <w:tc>
          <w:tcPr>
            <w:tcW w:w="567" w:type="dxa"/>
          </w:tcPr>
          <w:p w14:paraId="2167F666" w14:textId="057E98D3" w:rsidR="008E3FEF" w:rsidRPr="000210C7" w:rsidRDefault="008E3FEF" w:rsidP="008E3F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212" w:type="dxa"/>
            <w:vMerge/>
            <w:tcBorders>
              <w:right w:val="single" w:sz="4" w:space="0" w:color="auto"/>
            </w:tcBorders>
          </w:tcPr>
          <w:p w14:paraId="19A5D164" w14:textId="59C62435" w:rsidR="008E3FEF" w:rsidRPr="000210C7" w:rsidRDefault="008E3FEF" w:rsidP="008E3F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095EA7F9" w14:textId="74DB67C1" w:rsidR="008E3FEF" w:rsidRPr="000210C7" w:rsidRDefault="008E3FEF" w:rsidP="008E3F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10.27 (0.24)</w:t>
            </w:r>
          </w:p>
        </w:tc>
        <w:tc>
          <w:tcPr>
            <w:tcW w:w="540" w:type="dxa"/>
          </w:tcPr>
          <w:p w14:paraId="33A994FD" w14:textId="4271D7BA" w:rsidR="008E3FEF" w:rsidRPr="000210C7" w:rsidRDefault="008E3FEF" w:rsidP="008E3F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990" w:type="dxa"/>
          </w:tcPr>
          <w:p w14:paraId="0F5EA93E" w14:textId="3ADA38EC" w:rsidR="008E3FEF" w:rsidRPr="000210C7" w:rsidRDefault="008E3FEF" w:rsidP="008E3F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10.03 (0.19)</w:t>
            </w:r>
          </w:p>
        </w:tc>
        <w:tc>
          <w:tcPr>
            <w:tcW w:w="450" w:type="dxa"/>
          </w:tcPr>
          <w:p w14:paraId="416BAEFC" w14:textId="3AA4816A" w:rsidR="008E3FEF" w:rsidRPr="000210C7" w:rsidRDefault="008E3FEF" w:rsidP="008E3F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080" w:type="dxa"/>
            <w:vMerge/>
          </w:tcPr>
          <w:p w14:paraId="3D8F6253" w14:textId="4C46565B" w:rsidR="008E3FEF" w:rsidRPr="000210C7" w:rsidRDefault="008E3FEF" w:rsidP="008E3F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03618" w:rsidRPr="000210C7" w14:paraId="3EFBF1A9" w14:textId="77777777" w:rsidTr="00C53CFF">
        <w:trPr>
          <w:trHeight w:val="142"/>
        </w:trPr>
        <w:tc>
          <w:tcPr>
            <w:tcW w:w="1526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68EDD" w14:textId="77777777" w:rsidR="008E3FEF" w:rsidRPr="000210C7" w:rsidRDefault="008E3FEF" w:rsidP="008E3F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0AA358C7" w14:textId="77777777" w:rsidR="008E3FEF" w:rsidRPr="000210C7" w:rsidRDefault="008E3FEF" w:rsidP="008E3F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Week 8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663641D8" w14:textId="6C29E27C" w:rsidR="008E3FEF" w:rsidRPr="000210C7" w:rsidRDefault="008E3FEF" w:rsidP="008E3F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9.02 (0.23)</w:t>
            </w:r>
          </w:p>
        </w:tc>
        <w:tc>
          <w:tcPr>
            <w:tcW w:w="567" w:type="dxa"/>
          </w:tcPr>
          <w:p w14:paraId="2ACBEE5B" w14:textId="12E6B508" w:rsidR="008E3FEF" w:rsidRPr="000210C7" w:rsidRDefault="008E3FEF" w:rsidP="008E3F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850" w:type="dxa"/>
          </w:tcPr>
          <w:p w14:paraId="3E9B02A6" w14:textId="77777777" w:rsidR="008E3FEF" w:rsidRPr="000210C7" w:rsidRDefault="008E3FEF" w:rsidP="008E3F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9.20</w:t>
            </w:r>
          </w:p>
          <w:p w14:paraId="4A88F1DB" w14:textId="5BC1805B" w:rsidR="008E3FEF" w:rsidRPr="000210C7" w:rsidRDefault="008E3FEF" w:rsidP="008E3F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(0.20)</w:t>
            </w:r>
          </w:p>
        </w:tc>
        <w:tc>
          <w:tcPr>
            <w:tcW w:w="425" w:type="dxa"/>
          </w:tcPr>
          <w:p w14:paraId="1FA4A948" w14:textId="480D9AC0" w:rsidR="008E3FEF" w:rsidRPr="000210C7" w:rsidRDefault="008E3FEF" w:rsidP="008E3F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1276" w:type="dxa"/>
            <w:vMerge/>
            <w:tcBorders>
              <w:right w:val="single" w:sz="4" w:space="0" w:color="auto"/>
            </w:tcBorders>
          </w:tcPr>
          <w:p w14:paraId="02B3381A" w14:textId="2F1A5110" w:rsidR="008E3FEF" w:rsidRPr="000210C7" w:rsidRDefault="008E3FEF" w:rsidP="008E3F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77DA2ACC" w14:textId="77777777" w:rsidR="008E3FEF" w:rsidRPr="000210C7" w:rsidRDefault="008E3FEF" w:rsidP="008E3F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7.20</w:t>
            </w:r>
          </w:p>
          <w:p w14:paraId="307BF33F" w14:textId="07A8D4C4" w:rsidR="008E3FEF" w:rsidRPr="000210C7" w:rsidRDefault="008E3FEF" w:rsidP="008E3F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(0.15)</w:t>
            </w:r>
          </w:p>
        </w:tc>
        <w:tc>
          <w:tcPr>
            <w:tcW w:w="567" w:type="dxa"/>
          </w:tcPr>
          <w:p w14:paraId="29BBA69C" w14:textId="41218065" w:rsidR="008E3FEF" w:rsidRPr="000210C7" w:rsidRDefault="008E3FEF" w:rsidP="008E3F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993" w:type="dxa"/>
          </w:tcPr>
          <w:p w14:paraId="1E9DDBC9" w14:textId="69045AFD" w:rsidR="008E3FEF" w:rsidRPr="000210C7" w:rsidRDefault="008E3FEF" w:rsidP="008E3F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7.60 (0.20)</w:t>
            </w:r>
          </w:p>
        </w:tc>
        <w:tc>
          <w:tcPr>
            <w:tcW w:w="567" w:type="dxa"/>
          </w:tcPr>
          <w:p w14:paraId="228A12B7" w14:textId="3EBDF119" w:rsidR="008E3FEF" w:rsidRPr="000210C7" w:rsidRDefault="008E3FEF" w:rsidP="008E3F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212" w:type="dxa"/>
            <w:vMerge/>
            <w:tcBorders>
              <w:right w:val="single" w:sz="4" w:space="0" w:color="auto"/>
            </w:tcBorders>
          </w:tcPr>
          <w:p w14:paraId="29057ECB" w14:textId="2C64652C" w:rsidR="008E3FEF" w:rsidRPr="000210C7" w:rsidRDefault="008E3FEF" w:rsidP="008E3F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52DE043E" w14:textId="254C6861" w:rsidR="008E3FEF" w:rsidRPr="000210C7" w:rsidRDefault="008E3FEF" w:rsidP="008E3F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10.38 (0.24)</w:t>
            </w:r>
          </w:p>
        </w:tc>
        <w:tc>
          <w:tcPr>
            <w:tcW w:w="540" w:type="dxa"/>
          </w:tcPr>
          <w:p w14:paraId="30CDE6C3" w14:textId="49924874" w:rsidR="008E3FEF" w:rsidRPr="000210C7" w:rsidRDefault="008E3FEF" w:rsidP="008E3F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990" w:type="dxa"/>
          </w:tcPr>
          <w:p w14:paraId="2A5597D7" w14:textId="74323003" w:rsidR="008E3FEF" w:rsidRPr="000210C7" w:rsidRDefault="008E3FEF" w:rsidP="008E3F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10.07 (0.20)</w:t>
            </w:r>
          </w:p>
        </w:tc>
        <w:tc>
          <w:tcPr>
            <w:tcW w:w="450" w:type="dxa"/>
          </w:tcPr>
          <w:p w14:paraId="2E4454D9" w14:textId="059FB489" w:rsidR="008E3FEF" w:rsidRPr="000210C7" w:rsidRDefault="008E3FEF" w:rsidP="008E3F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080" w:type="dxa"/>
            <w:vMerge/>
          </w:tcPr>
          <w:p w14:paraId="30AEDA5D" w14:textId="5B24CFCA" w:rsidR="008E3FEF" w:rsidRPr="000210C7" w:rsidRDefault="008E3FEF" w:rsidP="008E3F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03618" w:rsidRPr="000210C7" w14:paraId="606E184A" w14:textId="77777777" w:rsidTr="00C53CFF">
        <w:trPr>
          <w:trHeight w:val="142"/>
        </w:trPr>
        <w:tc>
          <w:tcPr>
            <w:tcW w:w="1526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2ABFF" w14:textId="77777777" w:rsidR="008E3FEF" w:rsidRPr="000210C7" w:rsidRDefault="008E3FEF" w:rsidP="008E3F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643D3A0A" w14:textId="77777777" w:rsidR="008E3FEF" w:rsidRPr="000210C7" w:rsidRDefault="008E3FEF" w:rsidP="008E3F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Week 12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1AFFCC4B" w14:textId="77777777" w:rsidR="008E3FEF" w:rsidRPr="000210C7" w:rsidRDefault="008E3FEF" w:rsidP="008E3F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9.14</w:t>
            </w:r>
          </w:p>
          <w:p w14:paraId="40BA383F" w14:textId="624D27C5" w:rsidR="008E3FEF" w:rsidRPr="000210C7" w:rsidRDefault="008E3FEF" w:rsidP="008E3F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(0.23)</w:t>
            </w:r>
          </w:p>
        </w:tc>
        <w:tc>
          <w:tcPr>
            <w:tcW w:w="567" w:type="dxa"/>
          </w:tcPr>
          <w:p w14:paraId="1B7D8513" w14:textId="385E4641" w:rsidR="008E3FEF" w:rsidRPr="000210C7" w:rsidRDefault="008E3FEF" w:rsidP="008E3F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850" w:type="dxa"/>
          </w:tcPr>
          <w:p w14:paraId="4AE87B1A" w14:textId="77777777" w:rsidR="008E3FEF" w:rsidRPr="000210C7" w:rsidRDefault="008E3FEF" w:rsidP="008E3F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9.22</w:t>
            </w:r>
          </w:p>
          <w:p w14:paraId="5738C654" w14:textId="53C7795F" w:rsidR="008E3FEF" w:rsidRPr="000210C7" w:rsidRDefault="008E3FEF" w:rsidP="008E3F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(0.19)</w:t>
            </w:r>
          </w:p>
        </w:tc>
        <w:tc>
          <w:tcPr>
            <w:tcW w:w="425" w:type="dxa"/>
          </w:tcPr>
          <w:p w14:paraId="72CFC9EA" w14:textId="2CBA42D2" w:rsidR="008E3FEF" w:rsidRPr="000210C7" w:rsidRDefault="008E3FEF" w:rsidP="008E3F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1276" w:type="dxa"/>
            <w:vMerge/>
            <w:tcBorders>
              <w:right w:val="single" w:sz="4" w:space="0" w:color="auto"/>
            </w:tcBorders>
          </w:tcPr>
          <w:p w14:paraId="381D5AC2" w14:textId="0AFEFA2A" w:rsidR="008E3FEF" w:rsidRPr="000210C7" w:rsidRDefault="008E3FEF" w:rsidP="008E3F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133DF693" w14:textId="0B7BAAE8" w:rsidR="008E3FEF" w:rsidRPr="000210C7" w:rsidRDefault="008E3FEF" w:rsidP="008E3F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7.34 (0.15)</w:t>
            </w:r>
          </w:p>
        </w:tc>
        <w:tc>
          <w:tcPr>
            <w:tcW w:w="567" w:type="dxa"/>
          </w:tcPr>
          <w:p w14:paraId="7CE05CC1" w14:textId="7AC91BD7" w:rsidR="008E3FEF" w:rsidRPr="000210C7" w:rsidRDefault="008E3FEF" w:rsidP="008E3F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993" w:type="dxa"/>
          </w:tcPr>
          <w:p w14:paraId="5C37358F" w14:textId="77777777" w:rsidR="008E3FEF" w:rsidRPr="000210C7" w:rsidRDefault="008E3FEF" w:rsidP="008E3F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7.68</w:t>
            </w:r>
          </w:p>
          <w:p w14:paraId="4B2921A5" w14:textId="4D0E9A19" w:rsidR="008E3FEF" w:rsidRPr="000210C7" w:rsidRDefault="008E3FEF" w:rsidP="008E3F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(0.21)</w:t>
            </w:r>
          </w:p>
        </w:tc>
        <w:tc>
          <w:tcPr>
            <w:tcW w:w="567" w:type="dxa"/>
          </w:tcPr>
          <w:p w14:paraId="6D49BD0C" w14:textId="334F867C" w:rsidR="008E3FEF" w:rsidRPr="000210C7" w:rsidRDefault="008E3FEF" w:rsidP="008E3F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212" w:type="dxa"/>
            <w:vMerge/>
            <w:tcBorders>
              <w:right w:val="single" w:sz="4" w:space="0" w:color="auto"/>
            </w:tcBorders>
          </w:tcPr>
          <w:p w14:paraId="03FC9248" w14:textId="25FCC622" w:rsidR="008E3FEF" w:rsidRPr="000210C7" w:rsidRDefault="008E3FEF" w:rsidP="008E3F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78BE27B7" w14:textId="6C90AA40" w:rsidR="008E3FEF" w:rsidRPr="000210C7" w:rsidRDefault="008E3FEF" w:rsidP="008E3F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10.48 (0.25)</w:t>
            </w:r>
          </w:p>
        </w:tc>
        <w:tc>
          <w:tcPr>
            <w:tcW w:w="540" w:type="dxa"/>
          </w:tcPr>
          <w:p w14:paraId="2792D960" w14:textId="2BC3A0AF" w:rsidR="008E3FEF" w:rsidRPr="000210C7" w:rsidRDefault="008E3FEF" w:rsidP="008E3F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990" w:type="dxa"/>
          </w:tcPr>
          <w:p w14:paraId="03EDDD28" w14:textId="77777777" w:rsidR="008E3FEF" w:rsidRPr="000210C7" w:rsidRDefault="008E3FEF" w:rsidP="008E3F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10.03</w:t>
            </w:r>
          </w:p>
          <w:p w14:paraId="32069390" w14:textId="5749FB3B" w:rsidR="008E3FEF" w:rsidRPr="000210C7" w:rsidRDefault="008E3FEF" w:rsidP="008E3F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(0.19)</w:t>
            </w:r>
          </w:p>
        </w:tc>
        <w:tc>
          <w:tcPr>
            <w:tcW w:w="450" w:type="dxa"/>
          </w:tcPr>
          <w:p w14:paraId="2354AACE" w14:textId="188C591E" w:rsidR="008E3FEF" w:rsidRPr="000210C7" w:rsidRDefault="008E3FEF" w:rsidP="008E3F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080" w:type="dxa"/>
            <w:vMerge/>
          </w:tcPr>
          <w:p w14:paraId="4157CD5C" w14:textId="0E77C1DB" w:rsidR="008E3FEF" w:rsidRPr="000210C7" w:rsidRDefault="008E3FEF" w:rsidP="008E3F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03618" w:rsidRPr="000210C7" w14:paraId="32030ED4" w14:textId="77777777" w:rsidTr="00C53CFF">
        <w:trPr>
          <w:trHeight w:val="142"/>
        </w:trPr>
        <w:tc>
          <w:tcPr>
            <w:tcW w:w="1526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6AEDD" w14:textId="77777777" w:rsidR="008E3FEF" w:rsidRPr="000210C7" w:rsidRDefault="008E3FEF" w:rsidP="008E3F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F4846" w14:textId="77777777" w:rsidR="008E3FEF" w:rsidRPr="000210C7" w:rsidRDefault="008E3FEF" w:rsidP="008E3F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Week 16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</w:tcPr>
          <w:p w14:paraId="030A71A9" w14:textId="77777777" w:rsidR="008E3FEF" w:rsidRPr="000210C7" w:rsidRDefault="008E3FEF" w:rsidP="008E3F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9.25</w:t>
            </w:r>
          </w:p>
          <w:p w14:paraId="3A2BBFD7" w14:textId="42B71C6A" w:rsidR="008E3FEF" w:rsidRPr="000210C7" w:rsidRDefault="008E3FEF" w:rsidP="008E3F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(0.22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EF36E1C" w14:textId="5F062C20" w:rsidR="008E3FEF" w:rsidRPr="000210C7" w:rsidRDefault="008E3FEF" w:rsidP="008E3F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0024102" w14:textId="77777777" w:rsidR="008E3FEF" w:rsidRPr="000210C7" w:rsidRDefault="008E3FEF" w:rsidP="008E3F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9.34</w:t>
            </w:r>
          </w:p>
          <w:p w14:paraId="250D729B" w14:textId="0184C90A" w:rsidR="008E3FEF" w:rsidRPr="000210C7" w:rsidRDefault="008E3FEF" w:rsidP="008E3F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(0.20)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1D569883" w14:textId="685E9890" w:rsidR="008E3FEF" w:rsidRPr="000210C7" w:rsidRDefault="008E3FEF" w:rsidP="008E3F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1276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0FF25EFB" w14:textId="2881F9BD" w:rsidR="008E3FEF" w:rsidRPr="000210C7" w:rsidRDefault="008E3FEF" w:rsidP="008E3F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</w:tcPr>
          <w:p w14:paraId="2BA7306E" w14:textId="77777777" w:rsidR="008E3FEF" w:rsidRPr="000210C7" w:rsidRDefault="008E3FEF" w:rsidP="008E3F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7.51</w:t>
            </w:r>
          </w:p>
          <w:p w14:paraId="0C499433" w14:textId="47F9ABE0" w:rsidR="008E3FEF" w:rsidRPr="000210C7" w:rsidRDefault="008E3FEF" w:rsidP="008E3F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(0.15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55919CC" w14:textId="3868BF54" w:rsidR="008E3FEF" w:rsidRPr="000210C7" w:rsidRDefault="008E3FEF" w:rsidP="008E3F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37AA239" w14:textId="77777777" w:rsidR="008E3FEF" w:rsidRPr="000210C7" w:rsidRDefault="008E3FEF" w:rsidP="008E3F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7.81</w:t>
            </w:r>
          </w:p>
          <w:p w14:paraId="58709C38" w14:textId="62AE1662" w:rsidR="008E3FEF" w:rsidRPr="000210C7" w:rsidRDefault="008E3FEF" w:rsidP="008E3F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(0.21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1E8C1B3" w14:textId="19829FAF" w:rsidR="008E3FEF" w:rsidRPr="000210C7" w:rsidRDefault="008E3FEF" w:rsidP="008E3F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212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7325ED2D" w14:textId="40E66620" w:rsidR="008E3FEF" w:rsidRPr="000210C7" w:rsidRDefault="008E3FEF" w:rsidP="008E3F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</w:tcPr>
          <w:p w14:paraId="1108D994" w14:textId="6E7A5F72" w:rsidR="008E3FEF" w:rsidRPr="000210C7" w:rsidRDefault="008E3FEF" w:rsidP="008E3F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10.54 (0.24)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5F2C310B" w14:textId="60B8B5FA" w:rsidR="008E3FEF" w:rsidRPr="000210C7" w:rsidRDefault="008E3FEF" w:rsidP="008E3F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B8FAA68" w14:textId="4CDA8F70" w:rsidR="008E3FEF" w:rsidRPr="000210C7" w:rsidRDefault="008E3FEF" w:rsidP="008E3F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10.16 (0.20)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14:paraId="06CDD027" w14:textId="3F466BE8" w:rsidR="008E3FEF" w:rsidRPr="000210C7" w:rsidRDefault="008E3FEF" w:rsidP="008E3F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080" w:type="dxa"/>
            <w:vMerge/>
            <w:tcBorders>
              <w:bottom w:val="single" w:sz="4" w:space="0" w:color="auto"/>
            </w:tcBorders>
          </w:tcPr>
          <w:p w14:paraId="71890EA0" w14:textId="022955D0" w:rsidR="008E3FEF" w:rsidRPr="000210C7" w:rsidRDefault="008E3FEF" w:rsidP="008E3F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6211" w:rsidRPr="000210C7" w14:paraId="0D3727A8" w14:textId="77777777" w:rsidTr="00113D56">
        <w:trPr>
          <w:trHeight w:val="505"/>
        </w:trPr>
        <w:tc>
          <w:tcPr>
            <w:tcW w:w="1526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D05A531" w14:textId="77777777" w:rsidR="00C96211" w:rsidRPr="000210C7" w:rsidRDefault="00C96211" w:rsidP="00113D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 xml:space="preserve">Weight-for-height </w:t>
            </w:r>
            <w:r w:rsidRPr="000210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z-</w:t>
            </w: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scor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C9F3406" w14:textId="77777777" w:rsidR="00C96211" w:rsidRPr="000210C7" w:rsidRDefault="00C96211" w:rsidP="00C9621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Baselin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</w:tcPr>
          <w:p w14:paraId="629BA152" w14:textId="4F7B3BB3" w:rsidR="00C96211" w:rsidRPr="000210C7" w:rsidRDefault="00C96211" w:rsidP="00C96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-3.03 (0.03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D285580" w14:textId="110EB93A" w:rsidR="00C96211" w:rsidRPr="000210C7" w:rsidRDefault="00C96211" w:rsidP="00C96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788AA26" w14:textId="4C92DCC7" w:rsidR="00C96211" w:rsidRPr="000210C7" w:rsidRDefault="00C96211" w:rsidP="00C96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-3.06 (0.04)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27B29FCE" w14:textId="44DBB27E" w:rsidR="00C96211" w:rsidRPr="000210C7" w:rsidRDefault="00C96211" w:rsidP="00C96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20F421BD" w14:textId="210DC105" w:rsidR="00C96211" w:rsidRPr="000210C7" w:rsidRDefault="00C96211" w:rsidP="00C96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0.78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</w:tcPr>
          <w:p w14:paraId="7A28B6CA" w14:textId="77777777" w:rsidR="00C96211" w:rsidRPr="000210C7" w:rsidRDefault="00C96211" w:rsidP="00C96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-3.07</w:t>
            </w:r>
          </w:p>
          <w:p w14:paraId="4CE4F07F" w14:textId="06F96935" w:rsidR="00C96211" w:rsidRPr="000210C7" w:rsidRDefault="00C96211" w:rsidP="00C96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(0.05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0542C4B" w14:textId="566AA792" w:rsidR="00C96211" w:rsidRPr="000210C7" w:rsidRDefault="00C96211" w:rsidP="00C96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F177AF7" w14:textId="77777777" w:rsidR="00C96211" w:rsidRPr="000210C7" w:rsidRDefault="00C96211" w:rsidP="00C96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-3.07</w:t>
            </w:r>
          </w:p>
          <w:p w14:paraId="25F8172D" w14:textId="22D53F89" w:rsidR="00C96211" w:rsidRPr="000210C7" w:rsidRDefault="00C96211" w:rsidP="00C96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(0.07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E3A0516" w14:textId="570517E3" w:rsidR="00C96211" w:rsidRPr="000210C7" w:rsidRDefault="00C96211" w:rsidP="00C96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212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399DDB96" w14:textId="1CB887AF" w:rsidR="00C96211" w:rsidRPr="000210C7" w:rsidRDefault="00C96211" w:rsidP="00C96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0.63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</w:tcPr>
          <w:p w14:paraId="77FDD2D8" w14:textId="3A5A039E" w:rsidR="00C96211" w:rsidRPr="000210C7" w:rsidRDefault="00C96211" w:rsidP="00C96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-3.00 (0.05)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5BFE6E8D" w14:textId="6190E6A3" w:rsidR="00C96211" w:rsidRPr="000210C7" w:rsidRDefault="00C96211" w:rsidP="00C96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F8EA200" w14:textId="5C9DF74E" w:rsidR="00C96211" w:rsidRPr="000210C7" w:rsidRDefault="00C96211" w:rsidP="00C96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-3.06 (0.06)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14:paraId="77F6413D" w14:textId="37126A13" w:rsidR="00C96211" w:rsidRPr="000210C7" w:rsidRDefault="00C96211" w:rsidP="00C9621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DE9CBAA" w14:textId="209E6786" w:rsidR="00C96211" w:rsidRPr="000210C7" w:rsidRDefault="00C96211" w:rsidP="00C9621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4</w:t>
            </w:r>
          </w:p>
        </w:tc>
      </w:tr>
      <w:tr w:rsidR="00C96211" w:rsidRPr="000210C7" w14:paraId="180CC63E" w14:textId="77777777" w:rsidTr="00113D56">
        <w:trPr>
          <w:trHeight w:val="142"/>
        </w:trPr>
        <w:tc>
          <w:tcPr>
            <w:tcW w:w="1526" w:type="dxa"/>
            <w:vMerge/>
            <w:tcBorders>
              <w:right w:val="single" w:sz="4" w:space="0" w:color="auto"/>
            </w:tcBorders>
            <w:vAlign w:val="center"/>
          </w:tcPr>
          <w:p w14:paraId="17F904EB" w14:textId="77777777" w:rsidR="00C96211" w:rsidRPr="000210C7" w:rsidRDefault="00C96211" w:rsidP="00113D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473E5747" w14:textId="77777777" w:rsidR="00C96211" w:rsidRPr="000210C7" w:rsidRDefault="00C96211" w:rsidP="00C96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Week 4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50F2734C" w14:textId="45B1AB53" w:rsidR="00C96211" w:rsidRPr="000210C7" w:rsidRDefault="00C96211" w:rsidP="00C96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-2.75 (0.05)</w:t>
            </w:r>
          </w:p>
        </w:tc>
        <w:tc>
          <w:tcPr>
            <w:tcW w:w="567" w:type="dxa"/>
          </w:tcPr>
          <w:p w14:paraId="30C6A8E2" w14:textId="6BFCBDD6" w:rsidR="00C96211" w:rsidRPr="000210C7" w:rsidRDefault="00C96211" w:rsidP="00C96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850" w:type="dxa"/>
          </w:tcPr>
          <w:p w14:paraId="003F51BC" w14:textId="77777777" w:rsidR="00C96211" w:rsidRPr="000210C7" w:rsidRDefault="00C96211" w:rsidP="00C96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-2.68</w:t>
            </w:r>
          </w:p>
          <w:p w14:paraId="003DF95D" w14:textId="182F37CC" w:rsidR="00C96211" w:rsidRPr="000210C7" w:rsidRDefault="00C96211" w:rsidP="00C96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(0.07)</w:t>
            </w:r>
          </w:p>
        </w:tc>
        <w:tc>
          <w:tcPr>
            <w:tcW w:w="425" w:type="dxa"/>
          </w:tcPr>
          <w:p w14:paraId="1F73D621" w14:textId="3B44F5FE" w:rsidR="00C96211" w:rsidRPr="000210C7" w:rsidRDefault="00C96211" w:rsidP="00C96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1276" w:type="dxa"/>
            <w:vMerge/>
            <w:tcBorders>
              <w:right w:val="single" w:sz="4" w:space="0" w:color="auto"/>
            </w:tcBorders>
          </w:tcPr>
          <w:p w14:paraId="64941496" w14:textId="0AA96427" w:rsidR="00C96211" w:rsidRPr="000210C7" w:rsidRDefault="00C96211" w:rsidP="00C96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77B48172" w14:textId="77777777" w:rsidR="00C96211" w:rsidRPr="000210C7" w:rsidRDefault="00C96211" w:rsidP="00C96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-2.79</w:t>
            </w:r>
          </w:p>
          <w:p w14:paraId="7187DA38" w14:textId="62D6DCBC" w:rsidR="00C96211" w:rsidRPr="000210C7" w:rsidRDefault="00C96211" w:rsidP="00C96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(0.08)</w:t>
            </w:r>
          </w:p>
        </w:tc>
        <w:tc>
          <w:tcPr>
            <w:tcW w:w="567" w:type="dxa"/>
          </w:tcPr>
          <w:p w14:paraId="33BB42E9" w14:textId="50C33FA4" w:rsidR="00C96211" w:rsidRPr="000210C7" w:rsidRDefault="00C96211" w:rsidP="00C96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993" w:type="dxa"/>
          </w:tcPr>
          <w:p w14:paraId="2F4C4384" w14:textId="77777777" w:rsidR="00C96211" w:rsidRPr="000210C7" w:rsidRDefault="00C96211" w:rsidP="00C96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-2.76</w:t>
            </w:r>
          </w:p>
          <w:p w14:paraId="34E54466" w14:textId="1BC6F114" w:rsidR="00C96211" w:rsidRPr="000210C7" w:rsidRDefault="00C96211" w:rsidP="00C96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(0.13)</w:t>
            </w:r>
          </w:p>
        </w:tc>
        <w:tc>
          <w:tcPr>
            <w:tcW w:w="567" w:type="dxa"/>
          </w:tcPr>
          <w:p w14:paraId="7408E10E" w14:textId="2D695E61" w:rsidR="00C96211" w:rsidRPr="000210C7" w:rsidRDefault="00C96211" w:rsidP="00C96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212" w:type="dxa"/>
            <w:vMerge/>
            <w:tcBorders>
              <w:right w:val="single" w:sz="4" w:space="0" w:color="auto"/>
            </w:tcBorders>
          </w:tcPr>
          <w:p w14:paraId="5A7DD76B" w14:textId="42E205E4" w:rsidR="00C96211" w:rsidRPr="000210C7" w:rsidRDefault="00C96211" w:rsidP="00C96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28BDFFF6" w14:textId="31D847AD" w:rsidR="00C96211" w:rsidRPr="000210C7" w:rsidRDefault="00C96211" w:rsidP="00C96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-2.72 (0.06)</w:t>
            </w:r>
          </w:p>
        </w:tc>
        <w:tc>
          <w:tcPr>
            <w:tcW w:w="540" w:type="dxa"/>
          </w:tcPr>
          <w:p w14:paraId="26309E26" w14:textId="01F5BD73" w:rsidR="00C96211" w:rsidRPr="000210C7" w:rsidRDefault="00C96211" w:rsidP="00C96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990" w:type="dxa"/>
          </w:tcPr>
          <w:p w14:paraId="1C113CE9" w14:textId="2D2BCF49" w:rsidR="00C96211" w:rsidRPr="000210C7" w:rsidRDefault="00C96211" w:rsidP="00C96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-2.64 (0.08)</w:t>
            </w:r>
          </w:p>
        </w:tc>
        <w:tc>
          <w:tcPr>
            <w:tcW w:w="450" w:type="dxa"/>
          </w:tcPr>
          <w:p w14:paraId="387502E0" w14:textId="3B49C037" w:rsidR="00C96211" w:rsidRPr="000210C7" w:rsidRDefault="00C96211" w:rsidP="00C96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08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C5A877E" w14:textId="3D31BEE4" w:rsidR="00C96211" w:rsidRPr="000210C7" w:rsidRDefault="00C96211" w:rsidP="00C96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6211" w:rsidRPr="000210C7" w14:paraId="24FDCB8A" w14:textId="77777777" w:rsidTr="00113D56">
        <w:trPr>
          <w:trHeight w:val="142"/>
        </w:trPr>
        <w:tc>
          <w:tcPr>
            <w:tcW w:w="1526" w:type="dxa"/>
            <w:vMerge/>
            <w:tcBorders>
              <w:right w:val="single" w:sz="4" w:space="0" w:color="auto"/>
            </w:tcBorders>
            <w:vAlign w:val="center"/>
          </w:tcPr>
          <w:p w14:paraId="3D1DE75B" w14:textId="77777777" w:rsidR="00C96211" w:rsidRPr="000210C7" w:rsidRDefault="00C96211" w:rsidP="00113D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3F4155B1" w14:textId="77777777" w:rsidR="00C96211" w:rsidRPr="000210C7" w:rsidRDefault="00C96211" w:rsidP="00C96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Week 8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2F3E2FB2" w14:textId="77777777" w:rsidR="00C96211" w:rsidRPr="000210C7" w:rsidRDefault="00C96211" w:rsidP="00C96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-2.75</w:t>
            </w:r>
          </w:p>
          <w:p w14:paraId="1FA76B08" w14:textId="7FB87A1B" w:rsidR="00C96211" w:rsidRPr="000210C7" w:rsidRDefault="00C96211" w:rsidP="00C96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(0.05)</w:t>
            </w:r>
          </w:p>
        </w:tc>
        <w:tc>
          <w:tcPr>
            <w:tcW w:w="567" w:type="dxa"/>
          </w:tcPr>
          <w:p w14:paraId="35221715" w14:textId="0B441360" w:rsidR="00C96211" w:rsidRPr="000210C7" w:rsidRDefault="00C96211" w:rsidP="00C96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850" w:type="dxa"/>
          </w:tcPr>
          <w:p w14:paraId="475C3F51" w14:textId="77777777" w:rsidR="00C96211" w:rsidRPr="000210C7" w:rsidRDefault="00C96211" w:rsidP="00C96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-2.71</w:t>
            </w:r>
          </w:p>
          <w:p w14:paraId="4A9B3CCE" w14:textId="38F5E1EA" w:rsidR="00C96211" w:rsidRPr="000210C7" w:rsidRDefault="00C96211" w:rsidP="00C96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(0.07)</w:t>
            </w:r>
          </w:p>
        </w:tc>
        <w:tc>
          <w:tcPr>
            <w:tcW w:w="425" w:type="dxa"/>
          </w:tcPr>
          <w:p w14:paraId="74186E4F" w14:textId="496E1C67" w:rsidR="00C96211" w:rsidRPr="000210C7" w:rsidRDefault="00C96211" w:rsidP="00C96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1276" w:type="dxa"/>
            <w:vMerge/>
            <w:tcBorders>
              <w:right w:val="single" w:sz="4" w:space="0" w:color="auto"/>
            </w:tcBorders>
          </w:tcPr>
          <w:p w14:paraId="40788AAB" w14:textId="39EA7F0A" w:rsidR="00C96211" w:rsidRPr="000210C7" w:rsidRDefault="00C96211" w:rsidP="00C96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427C88F6" w14:textId="734BC8B9" w:rsidR="00C96211" w:rsidRPr="000210C7" w:rsidRDefault="00C96211" w:rsidP="00C96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-2.84 (0.08)</w:t>
            </w:r>
          </w:p>
        </w:tc>
        <w:tc>
          <w:tcPr>
            <w:tcW w:w="567" w:type="dxa"/>
          </w:tcPr>
          <w:p w14:paraId="2E0A8FF4" w14:textId="1445DAF8" w:rsidR="00C96211" w:rsidRPr="000210C7" w:rsidRDefault="00C96211" w:rsidP="00C96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993" w:type="dxa"/>
          </w:tcPr>
          <w:p w14:paraId="42DC2886" w14:textId="77777777" w:rsidR="00C96211" w:rsidRPr="000210C7" w:rsidRDefault="00C96211" w:rsidP="00C96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-2.71</w:t>
            </w:r>
          </w:p>
          <w:p w14:paraId="3E9F0B47" w14:textId="130B6AAF" w:rsidR="00C96211" w:rsidRPr="000210C7" w:rsidRDefault="00C96211" w:rsidP="00C96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(0.14)</w:t>
            </w:r>
          </w:p>
        </w:tc>
        <w:tc>
          <w:tcPr>
            <w:tcW w:w="567" w:type="dxa"/>
          </w:tcPr>
          <w:p w14:paraId="31E76EAB" w14:textId="197C4E70" w:rsidR="00C96211" w:rsidRPr="000210C7" w:rsidRDefault="00C96211" w:rsidP="00C96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212" w:type="dxa"/>
            <w:vMerge/>
            <w:tcBorders>
              <w:right w:val="single" w:sz="4" w:space="0" w:color="auto"/>
            </w:tcBorders>
          </w:tcPr>
          <w:p w14:paraId="76806853" w14:textId="13AEBF23" w:rsidR="00C96211" w:rsidRPr="000210C7" w:rsidRDefault="00C96211" w:rsidP="00C96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270DE9C7" w14:textId="600A65DD" w:rsidR="00C96211" w:rsidRPr="000210C7" w:rsidRDefault="00C96211" w:rsidP="00C96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-2.69 (0.07)</w:t>
            </w:r>
          </w:p>
        </w:tc>
        <w:tc>
          <w:tcPr>
            <w:tcW w:w="540" w:type="dxa"/>
          </w:tcPr>
          <w:p w14:paraId="72C0CAD8" w14:textId="3FA4E766" w:rsidR="00C96211" w:rsidRPr="000210C7" w:rsidRDefault="00C96211" w:rsidP="00C96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990" w:type="dxa"/>
          </w:tcPr>
          <w:p w14:paraId="518E747B" w14:textId="77777777" w:rsidR="00C96211" w:rsidRPr="000210C7" w:rsidRDefault="00C96211" w:rsidP="00C96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-2.71</w:t>
            </w:r>
          </w:p>
          <w:p w14:paraId="5BCE33AF" w14:textId="611767E0" w:rsidR="00C96211" w:rsidRPr="000210C7" w:rsidRDefault="00C96211" w:rsidP="00C96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(0.07)</w:t>
            </w:r>
          </w:p>
        </w:tc>
        <w:tc>
          <w:tcPr>
            <w:tcW w:w="450" w:type="dxa"/>
          </w:tcPr>
          <w:p w14:paraId="12942782" w14:textId="3D440ADD" w:rsidR="00C96211" w:rsidRPr="000210C7" w:rsidRDefault="00C96211" w:rsidP="00C96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080" w:type="dxa"/>
            <w:vMerge/>
            <w:tcBorders>
              <w:bottom w:val="single" w:sz="4" w:space="0" w:color="auto"/>
            </w:tcBorders>
          </w:tcPr>
          <w:p w14:paraId="10A1A9DA" w14:textId="7BFC213D" w:rsidR="00C96211" w:rsidRPr="000210C7" w:rsidRDefault="00C96211" w:rsidP="00C96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6211" w:rsidRPr="000210C7" w14:paraId="45376A41" w14:textId="77777777" w:rsidTr="00113D56">
        <w:trPr>
          <w:trHeight w:val="142"/>
        </w:trPr>
        <w:tc>
          <w:tcPr>
            <w:tcW w:w="1526" w:type="dxa"/>
            <w:vMerge/>
            <w:tcBorders>
              <w:right w:val="single" w:sz="4" w:space="0" w:color="auto"/>
            </w:tcBorders>
            <w:vAlign w:val="center"/>
          </w:tcPr>
          <w:p w14:paraId="37764194" w14:textId="77777777" w:rsidR="00C96211" w:rsidRPr="000210C7" w:rsidRDefault="00C96211" w:rsidP="00113D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4EBE9971" w14:textId="77777777" w:rsidR="00C96211" w:rsidRPr="000210C7" w:rsidRDefault="00C96211" w:rsidP="00C96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Week 12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7619000B" w14:textId="77777777" w:rsidR="00C96211" w:rsidRPr="000210C7" w:rsidRDefault="00C96211" w:rsidP="00C96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-2.78</w:t>
            </w:r>
          </w:p>
          <w:p w14:paraId="01115341" w14:textId="38239E08" w:rsidR="00C96211" w:rsidRPr="000210C7" w:rsidRDefault="00C96211" w:rsidP="00C96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(0.05)</w:t>
            </w:r>
          </w:p>
        </w:tc>
        <w:tc>
          <w:tcPr>
            <w:tcW w:w="567" w:type="dxa"/>
          </w:tcPr>
          <w:p w14:paraId="593FF984" w14:textId="436F77AF" w:rsidR="00C96211" w:rsidRPr="000210C7" w:rsidRDefault="00C96211" w:rsidP="00C96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850" w:type="dxa"/>
          </w:tcPr>
          <w:p w14:paraId="54D5DC6A" w14:textId="363CEFDC" w:rsidR="00C96211" w:rsidRPr="000210C7" w:rsidRDefault="00C96211" w:rsidP="00C96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-2.86 (0.07)</w:t>
            </w:r>
          </w:p>
        </w:tc>
        <w:tc>
          <w:tcPr>
            <w:tcW w:w="425" w:type="dxa"/>
          </w:tcPr>
          <w:p w14:paraId="623E6F9E" w14:textId="7F5B7F3D" w:rsidR="00C96211" w:rsidRPr="000210C7" w:rsidRDefault="00C96211" w:rsidP="00C96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1276" w:type="dxa"/>
            <w:vMerge/>
            <w:tcBorders>
              <w:right w:val="single" w:sz="4" w:space="0" w:color="auto"/>
            </w:tcBorders>
          </w:tcPr>
          <w:p w14:paraId="2B75BFC3" w14:textId="684CB812" w:rsidR="00C96211" w:rsidRPr="000210C7" w:rsidRDefault="00C96211" w:rsidP="00C96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5F4A77A0" w14:textId="34049C39" w:rsidR="00C96211" w:rsidRPr="000210C7" w:rsidRDefault="00C96211" w:rsidP="00C96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-2.85 (0.08)</w:t>
            </w:r>
          </w:p>
        </w:tc>
        <w:tc>
          <w:tcPr>
            <w:tcW w:w="567" w:type="dxa"/>
          </w:tcPr>
          <w:p w14:paraId="72CBFEF3" w14:textId="097B7BD0" w:rsidR="00C96211" w:rsidRPr="000210C7" w:rsidRDefault="00C96211" w:rsidP="00C96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993" w:type="dxa"/>
          </w:tcPr>
          <w:p w14:paraId="46DC2285" w14:textId="371A7193" w:rsidR="00C96211" w:rsidRPr="000210C7" w:rsidRDefault="00C96211" w:rsidP="00C96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-2.76 (0.14)</w:t>
            </w:r>
          </w:p>
        </w:tc>
        <w:tc>
          <w:tcPr>
            <w:tcW w:w="567" w:type="dxa"/>
          </w:tcPr>
          <w:p w14:paraId="486F402C" w14:textId="53BBB4C0" w:rsidR="00C96211" w:rsidRPr="000210C7" w:rsidRDefault="00C96211" w:rsidP="00C96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212" w:type="dxa"/>
            <w:vMerge/>
            <w:tcBorders>
              <w:right w:val="single" w:sz="4" w:space="0" w:color="auto"/>
            </w:tcBorders>
          </w:tcPr>
          <w:p w14:paraId="062529A7" w14:textId="168D5E81" w:rsidR="00C96211" w:rsidRPr="000210C7" w:rsidRDefault="00C96211" w:rsidP="00C96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5ABB9D45" w14:textId="2F6CB367" w:rsidR="00C96211" w:rsidRPr="000210C7" w:rsidRDefault="00C96211" w:rsidP="00C96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-2.73 (0.07)</w:t>
            </w:r>
          </w:p>
        </w:tc>
        <w:tc>
          <w:tcPr>
            <w:tcW w:w="540" w:type="dxa"/>
          </w:tcPr>
          <w:p w14:paraId="5BDCAF3B" w14:textId="2E0C642C" w:rsidR="00C96211" w:rsidRPr="000210C7" w:rsidRDefault="00C96211" w:rsidP="00C96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990" w:type="dxa"/>
          </w:tcPr>
          <w:p w14:paraId="6A8D4358" w14:textId="19E9A939" w:rsidR="00C96211" w:rsidRPr="000210C7" w:rsidRDefault="00C96211" w:rsidP="00C96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-2.91 (0.07)</w:t>
            </w:r>
          </w:p>
        </w:tc>
        <w:tc>
          <w:tcPr>
            <w:tcW w:w="450" w:type="dxa"/>
          </w:tcPr>
          <w:p w14:paraId="50B832CC" w14:textId="09E3D7A1" w:rsidR="00C96211" w:rsidRPr="000210C7" w:rsidRDefault="00C96211" w:rsidP="00C96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080" w:type="dxa"/>
            <w:vMerge/>
            <w:tcBorders>
              <w:bottom w:val="single" w:sz="4" w:space="0" w:color="auto"/>
            </w:tcBorders>
          </w:tcPr>
          <w:p w14:paraId="485D7AA8" w14:textId="58BC73ED" w:rsidR="00C96211" w:rsidRPr="000210C7" w:rsidRDefault="00C96211" w:rsidP="00C96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6211" w:rsidRPr="000210C7" w14:paraId="658936B8" w14:textId="77777777" w:rsidTr="00113D56">
        <w:trPr>
          <w:trHeight w:val="142"/>
        </w:trPr>
        <w:tc>
          <w:tcPr>
            <w:tcW w:w="1526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9F416AD" w14:textId="77777777" w:rsidR="00C96211" w:rsidRPr="000210C7" w:rsidRDefault="00C96211" w:rsidP="00113D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6ED99" w14:textId="77777777" w:rsidR="00C96211" w:rsidRPr="000210C7" w:rsidRDefault="00C96211" w:rsidP="00C96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Week 16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</w:tcPr>
          <w:p w14:paraId="46979BD6" w14:textId="77777777" w:rsidR="00C96211" w:rsidRPr="000210C7" w:rsidRDefault="00C96211" w:rsidP="00C96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-2.77</w:t>
            </w:r>
          </w:p>
          <w:p w14:paraId="1EA5DF13" w14:textId="41422C7F" w:rsidR="00C96211" w:rsidRPr="000210C7" w:rsidRDefault="00C96211" w:rsidP="00C96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(0.05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79006A7" w14:textId="499A4009" w:rsidR="00C96211" w:rsidRPr="000210C7" w:rsidRDefault="00C96211" w:rsidP="00C96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8620BA4" w14:textId="2A9E4455" w:rsidR="00C96211" w:rsidRPr="000210C7" w:rsidRDefault="00C96211" w:rsidP="00C96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-2.83 (0.07)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6F8E05A2" w14:textId="0579CA98" w:rsidR="00C96211" w:rsidRPr="000210C7" w:rsidRDefault="00C96211" w:rsidP="00C96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1276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54655A0F" w14:textId="104CDB84" w:rsidR="00C96211" w:rsidRPr="000210C7" w:rsidRDefault="00C96211" w:rsidP="00C96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</w:tcPr>
          <w:p w14:paraId="3F08995F" w14:textId="77777777" w:rsidR="00C96211" w:rsidRPr="000210C7" w:rsidRDefault="00C96211" w:rsidP="00C96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-2.79</w:t>
            </w:r>
          </w:p>
          <w:p w14:paraId="6BF354AC" w14:textId="47F0A92D" w:rsidR="00C96211" w:rsidRPr="000210C7" w:rsidRDefault="00C96211" w:rsidP="00C96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(0.08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014D54B" w14:textId="5EE91B25" w:rsidR="00C96211" w:rsidRPr="000210C7" w:rsidRDefault="00C96211" w:rsidP="00C96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D3AA7FB" w14:textId="77777777" w:rsidR="00C96211" w:rsidRPr="000210C7" w:rsidRDefault="00C96211" w:rsidP="00C96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-2.73</w:t>
            </w:r>
          </w:p>
          <w:p w14:paraId="48B2C1B9" w14:textId="0E4B0EEB" w:rsidR="00C96211" w:rsidRPr="000210C7" w:rsidRDefault="00C96211" w:rsidP="00C96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(0.13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5B59C2A" w14:textId="46E6B518" w:rsidR="00C96211" w:rsidRPr="000210C7" w:rsidRDefault="00C96211" w:rsidP="00C96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212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0CBEBFEF" w14:textId="6EFDB27F" w:rsidR="00C96211" w:rsidRPr="000210C7" w:rsidRDefault="00C96211" w:rsidP="00C96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</w:tcPr>
          <w:p w14:paraId="0CD5F29E" w14:textId="39C56D09" w:rsidR="00C96211" w:rsidRPr="000210C7" w:rsidRDefault="00C96211" w:rsidP="00C96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-2.76 (0.07)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4C06FCF3" w14:textId="7CFC0C2F" w:rsidR="00C96211" w:rsidRPr="000210C7" w:rsidRDefault="00C96211" w:rsidP="00C96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6C9531F" w14:textId="52B9BD6F" w:rsidR="00C96211" w:rsidRPr="000210C7" w:rsidRDefault="00C96211" w:rsidP="00C96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-2.88 (0.08)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14:paraId="19A14316" w14:textId="6EC8B452" w:rsidR="00C96211" w:rsidRPr="000210C7" w:rsidRDefault="00C96211" w:rsidP="00C96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080" w:type="dxa"/>
            <w:vMerge/>
            <w:tcBorders>
              <w:bottom w:val="single" w:sz="4" w:space="0" w:color="auto"/>
            </w:tcBorders>
          </w:tcPr>
          <w:p w14:paraId="748676D1" w14:textId="4581A4EF" w:rsidR="00C96211" w:rsidRPr="000210C7" w:rsidRDefault="00C96211" w:rsidP="00C96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758E4" w:rsidRPr="000210C7" w14:paraId="091B05A3" w14:textId="77777777" w:rsidTr="00113D56">
        <w:trPr>
          <w:trHeight w:val="142"/>
        </w:trPr>
        <w:tc>
          <w:tcPr>
            <w:tcW w:w="1526" w:type="dxa"/>
            <w:vMerge w:val="restart"/>
            <w:tcBorders>
              <w:right w:val="single" w:sz="4" w:space="0" w:color="auto"/>
            </w:tcBorders>
            <w:vAlign w:val="center"/>
          </w:tcPr>
          <w:p w14:paraId="621BABB3" w14:textId="05190B0D" w:rsidR="00C758E4" w:rsidRPr="000210C7" w:rsidRDefault="00C758E4" w:rsidP="00113D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 xml:space="preserve">Weight-for-age </w:t>
            </w:r>
            <w:r w:rsidRPr="000210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z-</w:t>
            </w: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scor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A96D90D" w14:textId="2CC9AEDE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Baselin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</w:tcPr>
          <w:p w14:paraId="6811BE8F" w14:textId="50463684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-3.48 (0.05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BC850F0" w14:textId="30A644D0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ED5CAA0" w14:textId="75AAB7C0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-3.59 (0.06)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0ACB21E3" w14:textId="315838F0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</w:tcPr>
          <w:p w14:paraId="2DDFB910" w14:textId="208D1027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0.1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</w:tcPr>
          <w:p w14:paraId="7ACB6C1B" w14:textId="5EB16E26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-3.49 (0.08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8FF4B15" w14:textId="57DB9AAB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4F04776" w14:textId="1EC97D6C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-3.57 (0.10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0F243BF" w14:textId="32DD4FE8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212" w:type="dxa"/>
            <w:tcBorders>
              <w:top w:val="single" w:sz="4" w:space="0" w:color="auto"/>
              <w:right w:val="single" w:sz="4" w:space="0" w:color="auto"/>
            </w:tcBorders>
          </w:tcPr>
          <w:p w14:paraId="591DD3F9" w14:textId="6F4F4F8B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0.53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</w:tcPr>
          <w:p w14:paraId="6859CC46" w14:textId="50AB86A6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-3.48 (0.07)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57FE8AF2" w14:textId="5F597195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B2546DF" w14:textId="056754D2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-3.61 (0.08)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14:paraId="401CB480" w14:textId="682DC125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080" w:type="dxa"/>
            <w:vMerge w:val="restart"/>
          </w:tcPr>
          <w:p w14:paraId="28456406" w14:textId="117AE514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0.087</w:t>
            </w:r>
          </w:p>
        </w:tc>
      </w:tr>
      <w:tr w:rsidR="00C758E4" w:rsidRPr="000210C7" w14:paraId="3C167EBF" w14:textId="77777777" w:rsidTr="00113D56">
        <w:trPr>
          <w:trHeight w:val="142"/>
        </w:trPr>
        <w:tc>
          <w:tcPr>
            <w:tcW w:w="1526" w:type="dxa"/>
            <w:vMerge/>
            <w:tcBorders>
              <w:right w:val="single" w:sz="4" w:space="0" w:color="auto"/>
            </w:tcBorders>
            <w:vAlign w:val="center"/>
          </w:tcPr>
          <w:p w14:paraId="752AD5B3" w14:textId="77777777" w:rsidR="00C758E4" w:rsidRPr="000210C7" w:rsidRDefault="00C758E4" w:rsidP="00113D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07553C2D" w14:textId="3E57A5DF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Week 4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6BF23F78" w14:textId="43833866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-3.23 (0.07)</w:t>
            </w:r>
          </w:p>
        </w:tc>
        <w:tc>
          <w:tcPr>
            <w:tcW w:w="567" w:type="dxa"/>
          </w:tcPr>
          <w:p w14:paraId="4779D67B" w14:textId="1C177979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850" w:type="dxa"/>
          </w:tcPr>
          <w:p w14:paraId="2825F823" w14:textId="4B9BD752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-3.36 (0.08)</w:t>
            </w:r>
          </w:p>
        </w:tc>
        <w:tc>
          <w:tcPr>
            <w:tcW w:w="425" w:type="dxa"/>
          </w:tcPr>
          <w:p w14:paraId="53AD2D2E" w14:textId="34A03FC1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35AB2F14" w14:textId="77777777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0339E54A" w14:textId="02BA9639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-3.25 (0.11)</w:t>
            </w:r>
          </w:p>
        </w:tc>
        <w:tc>
          <w:tcPr>
            <w:tcW w:w="567" w:type="dxa"/>
          </w:tcPr>
          <w:p w14:paraId="5F1E053F" w14:textId="4B21CAA5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993" w:type="dxa"/>
          </w:tcPr>
          <w:p w14:paraId="1DBC3907" w14:textId="6A67EFC9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-3.32 (0.15)</w:t>
            </w:r>
          </w:p>
        </w:tc>
        <w:tc>
          <w:tcPr>
            <w:tcW w:w="567" w:type="dxa"/>
          </w:tcPr>
          <w:p w14:paraId="58E484AD" w14:textId="3066ECAE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212" w:type="dxa"/>
            <w:tcBorders>
              <w:right w:val="single" w:sz="4" w:space="0" w:color="auto"/>
            </w:tcBorders>
          </w:tcPr>
          <w:p w14:paraId="51C2D775" w14:textId="77777777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3AD091F3" w14:textId="77928FF2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-3.22 (0.08)</w:t>
            </w:r>
          </w:p>
        </w:tc>
        <w:tc>
          <w:tcPr>
            <w:tcW w:w="540" w:type="dxa"/>
          </w:tcPr>
          <w:p w14:paraId="6E7BE713" w14:textId="4CA934B8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990" w:type="dxa"/>
          </w:tcPr>
          <w:p w14:paraId="225CAEE7" w14:textId="12584FC9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-3.38 (0.09)</w:t>
            </w:r>
          </w:p>
        </w:tc>
        <w:tc>
          <w:tcPr>
            <w:tcW w:w="450" w:type="dxa"/>
          </w:tcPr>
          <w:p w14:paraId="58AE9614" w14:textId="60F99CCC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080" w:type="dxa"/>
            <w:vMerge/>
          </w:tcPr>
          <w:p w14:paraId="3CC06604" w14:textId="77777777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758E4" w:rsidRPr="000210C7" w14:paraId="3A6670CD" w14:textId="77777777" w:rsidTr="00113D56">
        <w:trPr>
          <w:trHeight w:val="142"/>
        </w:trPr>
        <w:tc>
          <w:tcPr>
            <w:tcW w:w="1526" w:type="dxa"/>
            <w:vMerge/>
            <w:tcBorders>
              <w:right w:val="single" w:sz="4" w:space="0" w:color="auto"/>
            </w:tcBorders>
            <w:vAlign w:val="center"/>
          </w:tcPr>
          <w:p w14:paraId="0166A13F" w14:textId="77777777" w:rsidR="00C758E4" w:rsidRPr="000210C7" w:rsidRDefault="00C758E4" w:rsidP="00113D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59449346" w14:textId="63012296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Week 8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36D2D6C6" w14:textId="3D98C496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-3.26 (0.07)</w:t>
            </w:r>
          </w:p>
        </w:tc>
        <w:tc>
          <w:tcPr>
            <w:tcW w:w="567" w:type="dxa"/>
          </w:tcPr>
          <w:p w14:paraId="51862FE9" w14:textId="28BA7E25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850" w:type="dxa"/>
          </w:tcPr>
          <w:p w14:paraId="23E8F083" w14:textId="15860824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-3.38 (0.08)</w:t>
            </w:r>
          </w:p>
        </w:tc>
        <w:tc>
          <w:tcPr>
            <w:tcW w:w="425" w:type="dxa"/>
          </w:tcPr>
          <w:p w14:paraId="3A5F9686" w14:textId="51F3177B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001E70B8" w14:textId="77777777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2AD6F4BF" w14:textId="75D8B1AE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-3.32 (0.11)</w:t>
            </w:r>
          </w:p>
        </w:tc>
        <w:tc>
          <w:tcPr>
            <w:tcW w:w="567" w:type="dxa"/>
          </w:tcPr>
          <w:p w14:paraId="13781C2E" w14:textId="152564E9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993" w:type="dxa"/>
          </w:tcPr>
          <w:p w14:paraId="01DDDBF1" w14:textId="569D0C7E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-3.34 (0.16)</w:t>
            </w:r>
          </w:p>
        </w:tc>
        <w:tc>
          <w:tcPr>
            <w:tcW w:w="567" w:type="dxa"/>
          </w:tcPr>
          <w:p w14:paraId="374B6E1D" w14:textId="61F53369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212" w:type="dxa"/>
            <w:tcBorders>
              <w:right w:val="single" w:sz="4" w:space="0" w:color="auto"/>
            </w:tcBorders>
          </w:tcPr>
          <w:p w14:paraId="63CC25E7" w14:textId="77777777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29D6F7D2" w14:textId="16C223BB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-3.22 (0.08)</w:t>
            </w:r>
          </w:p>
        </w:tc>
        <w:tc>
          <w:tcPr>
            <w:tcW w:w="540" w:type="dxa"/>
          </w:tcPr>
          <w:p w14:paraId="36EDF228" w14:textId="30E17595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990" w:type="dxa"/>
          </w:tcPr>
          <w:p w14:paraId="616FAB37" w14:textId="546894E4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-3.40 (0.09)</w:t>
            </w:r>
          </w:p>
        </w:tc>
        <w:tc>
          <w:tcPr>
            <w:tcW w:w="450" w:type="dxa"/>
          </w:tcPr>
          <w:p w14:paraId="14085026" w14:textId="4B24DEC5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080" w:type="dxa"/>
            <w:vMerge/>
          </w:tcPr>
          <w:p w14:paraId="1DF77C40" w14:textId="77777777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758E4" w:rsidRPr="000210C7" w14:paraId="6E4C2BBA" w14:textId="77777777" w:rsidTr="00113D56">
        <w:trPr>
          <w:trHeight w:val="142"/>
        </w:trPr>
        <w:tc>
          <w:tcPr>
            <w:tcW w:w="1526" w:type="dxa"/>
            <w:vMerge/>
            <w:tcBorders>
              <w:right w:val="single" w:sz="4" w:space="0" w:color="auto"/>
            </w:tcBorders>
            <w:vAlign w:val="center"/>
          </w:tcPr>
          <w:p w14:paraId="095E629A" w14:textId="77777777" w:rsidR="00C758E4" w:rsidRPr="000210C7" w:rsidRDefault="00C758E4" w:rsidP="00113D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04F95C8E" w14:textId="608313A4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Week 12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6D60664F" w14:textId="1F955FE2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-3.26 (0.07)</w:t>
            </w:r>
          </w:p>
        </w:tc>
        <w:tc>
          <w:tcPr>
            <w:tcW w:w="567" w:type="dxa"/>
          </w:tcPr>
          <w:p w14:paraId="2641E3C8" w14:textId="408C2AC2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850" w:type="dxa"/>
          </w:tcPr>
          <w:p w14:paraId="48CC2588" w14:textId="5C511D28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-3.46 (0.08)</w:t>
            </w:r>
          </w:p>
        </w:tc>
        <w:tc>
          <w:tcPr>
            <w:tcW w:w="425" w:type="dxa"/>
          </w:tcPr>
          <w:p w14:paraId="5AC89CE2" w14:textId="2ED868B7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5D377912" w14:textId="77777777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42C81C1" w14:textId="3F35FE83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-3.30 (0.10)</w:t>
            </w:r>
          </w:p>
        </w:tc>
        <w:tc>
          <w:tcPr>
            <w:tcW w:w="567" w:type="dxa"/>
          </w:tcPr>
          <w:p w14:paraId="2A7A9744" w14:textId="1571ACC0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993" w:type="dxa"/>
          </w:tcPr>
          <w:p w14:paraId="3C09D07D" w14:textId="44FD0E54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-3.39 (0.15)</w:t>
            </w:r>
          </w:p>
        </w:tc>
        <w:tc>
          <w:tcPr>
            <w:tcW w:w="567" w:type="dxa"/>
          </w:tcPr>
          <w:p w14:paraId="5F901B82" w14:textId="3B1B786B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212" w:type="dxa"/>
            <w:tcBorders>
              <w:right w:val="single" w:sz="4" w:space="0" w:color="auto"/>
            </w:tcBorders>
          </w:tcPr>
          <w:p w14:paraId="367C2ABC" w14:textId="77777777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54804656" w14:textId="27E77AC9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-3.23 (0.09)</w:t>
            </w:r>
          </w:p>
        </w:tc>
        <w:tc>
          <w:tcPr>
            <w:tcW w:w="540" w:type="dxa"/>
          </w:tcPr>
          <w:p w14:paraId="58173B7D" w14:textId="765E49A8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990" w:type="dxa"/>
          </w:tcPr>
          <w:p w14:paraId="0E5219FB" w14:textId="1A3CADAA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-3.50 (0.08)</w:t>
            </w:r>
          </w:p>
        </w:tc>
        <w:tc>
          <w:tcPr>
            <w:tcW w:w="450" w:type="dxa"/>
          </w:tcPr>
          <w:p w14:paraId="7EBB776A" w14:textId="24DF215C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080" w:type="dxa"/>
            <w:vMerge/>
          </w:tcPr>
          <w:p w14:paraId="78E1176A" w14:textId="77777777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758E4" w:rsidRPr="000210C7" w14:paraId="28B97B14" w14:textId="77777777" w:rsidTr="00113D56">
        <w:trPr>
          <w:trHeight w:val="142"/>
        </w:trPr>
        <w:tc>
          <w:tcPr>
            <w:tcW w:w="1526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45E8A27" w14:textId="77777777" w:rsidR="00C758E4" w:rsidRPr="000210C7" w:rsidRDefault="00C758E4" w:rsidP="00113D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6C6D3" w14:textId="1F0F8EA8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Week 16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</w:tcPr>
          <w:p w14:paraId="75663928" w14:textId="32E07A68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-3.25 (0.06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DABAFAF" w14:textId="68C4A42C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E7FCC06" w14:textId="5ADB1542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-3.44 (0.08)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37C30155" w14:textId="21CB66AF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</w:tcPr>
          <w:p w14:paraId="4F16FD29" w14:textId="77777777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</w:tcPr>
          <w:p w14:paraId="3FFADB39" w14:textId="132F1C05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-3.25 (0.11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5B8DE92" w14:textId="1152BA7F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03F37BD" w14:textId="2DC942F9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-3.37 (0.15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44A5069" w14:textId="1D1B2413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212" w:type="dxa"/>
            <w:tcBorders>
              <w:bottom w:val="single" w:sz="4" w:space="0" w:color="auto"/>
              <w:right w:val="single" w:sz="4" w:space="0" w:color="auto"/>
            </w:tcBorders>
          </w:tcPr>
          <w:p w14:paraId="71FBA4A2" w14:textId="77777777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</w:tcPr>
          <w:p w14:paraId="5DE7C88C" w14:textId="3543A9AC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-3.24 (0.08)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200579B4" w14:textId="7FD0EADF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D1AB5E0" w14:textId="0CCF607B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-3.47 (0.09)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14:paraId="54C010CA" w14:textId="0AB4FEB7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080" w:type="dxa"/>
            <w:vMerge/>
            <w:tcBorders>
              <w:bottom w:val="single" w:sz="4" w:space="0" w:color="auto"/>
            </w:tcBorders>
          </w:tcPr>
          <w:p w14:paraId="6750FAFC" w14:textId="77777777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758E4" w:rsidRPr="000210C7" w14:paraId="10589719" w14:textId="77777777" w:rsidTr="00113D56">
        <w:trPr>
          <w:trHeight w:val="142"/>
        </w:trPr>
        <w:tc>
          <w:tcPr>
            <w:tcW w:w="1526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BF107E8" w14:textId="2EC9B683" w:rsidR="00C758E4" w:rsidRPr="000210C7" w:rsidRDefault="00C758E4" w:rsidP="00113D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 xml:space="preserve">Height-for-age </w:t>
            </w:r>
            <w:r w:rsidRPr="000210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z-</w:t>
            </w: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scor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8C94F8E" w14:textId="09CF0068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Baselin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</w:tcPr>
          <w:p w14:paraId="0DFDF998" w14:textId="1A89C96C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-2.60 (0.09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691184B" w14:textId="76F9A166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35CEB1F" w14:textId="4929B249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-2.78 (0.10)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26857A64" w14:textId="2805290B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7EB4F939" w14:textId="367AF7E9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0.38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</w:tcPr>
          <w:p w14:paraId="7FC9EE4C" w14:textId="1C7889B6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-2.58 (0.15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EF70247" w14:textId="73D844DA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0C7DDB6" w14:textId="2F473778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-2.76 (0.18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6A93E6B" w14:textId="6AE3C596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212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0E914B96" w14:textId="7334ABA1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0.75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</w:tcPr>
          <w:p w14:paraId="770D835F" w14:textId="13CEB70C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-2.60 (0.12)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2B4EACC9" w14:textId="48EA7E77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C75BC99" w14:textId="2713CDA5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-2.80 (0.12)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14:paraId="7DC2A9E5" w14:textId="49745E41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</w:tcPr>
          <w:p w14:paraId="2BD11D2A" w14:textId="5A9769CC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0.329</w:t>
            </w:r>
          </w:p>
        </w:tc>
      </w:tr>
      <w:tr w:rsidR="00C758E4" w:rsidRPr="000210C7" w14:paraId="1F19D30A" w14:textId="77777777" w:rsidTr="00113D56">
        <w:trPr>
          <w:trHeight w:val="142"/>
        </w:trPr>
        <w:tc>
          <w:tcPr>
            <w:tcW w:w="1526" w:type="dxa"/>
            <w:vMerge/>
            <w:tcBorders>
              <w:right w:val="single" w:sz="4" w:space="0" w:color="auto"/>
            </w:tcBorders>
            <w:vAlign w:val="center"/>
          </w:tcPr>
          <w:p w14:paraId="7B790BA3" w14:textId="77777777" w:rsidR="00C758E4" w:rsidRPr="000210C7" w:rsidRDefault="00C758E4" w:rsidP="00113D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6DC0685A" w14:textId="7EB3BADC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Week 4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09702595" w14:textId="43F9EBF9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-2.46 (0.10)</w:t>
            </w:r>
          </w:p>
        </w:tc>
        <w:tc>
          <w:tcPr>
            <w:tcW w:w="567" w:type="dxa"/>
          </w:tcPr>
          <w:p w14:paraId="65E6C4C4" w14:textId="7CE739F2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850" w:type="dxa"/>
          </w:tcPr>
          <w:p w14:paraId="2E5E735C" w14:textId="0185EEBF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-2.75 (0.11)</w:t>
            </w:r>
          </w:p>
        </w:tc>
        <w:tc>
          <w:tcPr>
            <w:tcW w:w="425" w:type="dxa"/>
          </w:tcPr>
          <w:p w14:paraId="629410AB" w14:textId="681EBD1A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1276" w:type="dxa"/>
            <w:vMerge/>
            <w:tcBorders>
              <w:right w:val="single" w:sz="4" w:space="0" w:color="auto"/>
            </w:tcBorders>
          </w:tcPr>
          <w:p w14:paraId="787C6D08" w14:textId="69B51283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586FB93A" w14:textId="78C90378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-2.52 (0.16)</w:t>
            </w:r>
          </w:p>
        </w:tc>
        <w:tc>
          <w:tcPr>
            <w:tcW w:w="567" w:type="dxa"/>
          </w:tcPr>
          <w:p w14:paraId="6FADAE13" w14:textId="1D1C5D8C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993" w:type="dxa"/>
          </w:tcPr>
          <w:p w14:paraId="5121C082" w14:textId="3FE4F881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-2.67 (0.22)</w:t>
            </w:r>
          </w:p>
        </w:tc>
        <w:tc>
          <w:tcPr>
            <w:tcW w:w="567" w:type="dxa"/>
          </w:tcPr>
          <w:p w14:paraId="6C24F372" w14:textId="466B7717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212" w:type="dxa"/>
            <w:vMerge/>
            <w:tcBorders>
              <w:right w:val="single" w:sz="4" w:space="0" w:color="auto"/>
            </w:tcBorders>
          </w:tcPr>
          <w:p w14:paraId="16E31E49" w14:textId="65CC5D52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220D8EF1" w14:textId="673D6396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-2.42 (0.14)</w:t>
            </w:r>
          </w:p>
        </w:tc>
        <w:tc>
          <w:tcPr>
            <w:tcW w:w="540" w:type="dxa"/>
          </w:tcPr>
          <w:p w14:paraId="41C8AB36" w14:textId="740709AB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990" w:type="dxa"/>
          </w:tcPr>
          <w:p w14:paraId="7D3184C5" w14:textId="03B4C600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-2.80 (0.13)</w:t>
            </w:r>
          </w:p>
        </w:tc>
        <w:tc>
          <w:tcPr>
            <w:tcW w:w="450" w:type="dxa"/>
          </w:tcPr>
          <w:p w14:paraId="0E808056" w14:textId="68355078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080" w:type="dxa"/>
            <w:vMerge/>
          </w:tcPr>
          <w:p w14:paraId="6FBF75DF" w14:textId="2FFCC0E3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758E4" w:rsidRPr="000210C7" w14:paraId="017609E5" w14:textId="77777777" w:rsidTr="00113D56">
        <w:trPr>
          <w:trHeight w:val="142"/>
        </w:trPr>
        <w:tc>
          <w:tcPr>
            <w:tcW w:w="1526" w:type="dxa"/>
            <w:vMerge/>
            <w:tcBorders>
              <w:right w:val="single" w:sz="4" w:space="0" w:color="auto"/>
            </w:tcBorders>
            <w:vAlign w:val="center"/>
          </w:tcPr>
          <w:p w14:paraId="1E8154D1" w14:textId="77777777" w:rsidR="00C758E4" w:rsidRPr="000210C7" w:rsidRDefault="00C758E4" w:rsidP="00113D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629FA041" w14:textId="25F00969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Week 8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20D3BEA6" w14:textId="230FB3C3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-2.51 (0.10)</w:t>
            </w:r>
          </w:p>
        </w:tc>
        <w:tc>
          <w:tcPr>
            <w:tcW w:w="567" w:type="dxa"/>
          </w:tcPr>
          <w:p w14:paraId="5B60096D" w14:textId="194B2A19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850" w:type="dxa"/>
          </w:tcPr>
          <w:p w14:paraId="7645A265" w14:textId="402678DD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-2.76 (0.11)</w:t>
            </w:r>
          </w:p>
        </w:tc>
        <w:tc>
          <w:tcPr>
            <w:tcW w:w="425" w:type="dxa"/>
          </w:tcPr>
          <w:p w14:paraId="546311D7" w14:textId="654E9ADB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1276" w:type="dxa"/>
            <w:vMerge/>
            <w:tcBorders>
              <w:right w:val="single" w:sz="4" w:space="0" w:color="auto"/>
            </w:tcBorders>
          </w:tcPr>
          <w:p w14:paraId="6873F074" w14:textId="65504B3B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42DC8468" w14:textId="09F51FA2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-2.60 (0.16)</w:t>
            </w:r>
          </w:p>
        </w:tc>
        <w:tc>
          <w:tcPr>
            <w:tcW w:w="567" w:type="dxa"/>
          </w:tcPr>
          <w:p w14:paraId="00DA1ECE" w14:textId="24D5D2E4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993" w:type="dxa"/>
          </w:tcPr>
          <w:p w14:paraId="20D063B3" w14:textId="7840D371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-2.73 (0.20)</w:t>
            </w:r>
          </w:p>
        </w:tc>
        <w:tc>
          <w:tcPr>
            <w:tcW w:w="567" w:type="dxa"/>
          </w:tcPr>
          <w:p w14:paraId="65ABD868" w14:textId="45F93589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212" w:type="dxa"/>
            <w:vMerge/>
            <w:tcBorders>
              <w:right w:val="single" w:sz="4" w:space="0" w:color="auto"/>
            </w:tcBorders>
          </w:tcPr>
          <w:p w14:paraId="758D7C4D" w14:textId="609C4264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4FE6919B" w14:textId="34B3826B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-2.45 (0.14)</w:t>
            </w:r>
          </w:p>
        </w:tc>
        <w:tc>
          <w:tcPr>
            <w:tcW w:w="540" w:type="dxa"/>
          </w:tcPr>
          <w:p w14:paraId="6CEEA576" w14:textId="24765FC8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990" w:type="dxa"/>
          </w:tcPr>
          <w:p w14:paraId="5B6CB60F" w14:textId="67B7FB09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-2.78 (0.14)</w:t>
            </w:r>
          </w:p>
        </w:tc>
        <w:tc>
          <w:tcPr>
            <w:tcW w:w="450" w:type="dxa"/>
          </w:tcPr>
          <w:p w14:paraId="01DCF9DB" w14:textId="17AD8E62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080" w:type="dxa"/>
            <w:vMerge/>
          </w:tcPr>
          <w:p w14:paraId="7491339D" w14:textId="72C81BBC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758E4" w:rsidRPr="000210C7" w14:paraId="3410901A" w14:textId="77777777" w:rsidTr="00113D56">
        <w:trPr>
          <w:trHeight w:val="142"/>
        </w:trPr>
        <w:tc>
          <w:tcPr>
            <w:tcW w:w="1526" w:type="dxa"/>
            <w:vMerge/>
            <w:tcBorders>
              <w:right w:val="single" w:sz="4" w:space="0" w:color="auto"/>
            </w:tcBorders>
            <w:vAlign w:val="center"/>
          </w:tcPr>
          <w:p w14:paraId="658A7019" w14:textId="77777777" w:rsidR="00C758E4" w:rsidRPr="000210C7" w:rsidRDefault="00C758E4" w:rsidP="00113D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0AFB4B3F" w14:textId="7A7506D1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Week 12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65827365" w14:textId="5EB39223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-2.47 (0.10)</w:t>
            </w:r>
          </w:p>
        </w:tc>
        <w:tc>
          <w:tcPr>
            <w:tcW w:w="567" w:type="dxa"/>
          </w:tcPr>
          <w:p w14:paraId="2595802C" w14:textId="155A9218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850" w:type="dxa"/>
          </w:tcPr>
          <w:p w14:paraId="5891DCC8" w14:textId="1A9BDAB0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-2.74 (0.11)</w:t>
            </w:r>
          </w:p>
        </w:tc>
        <w:tc>
          <w:tcPr>
            <w:tcW w:w="425" w:type="dxa"/>
          </w:tcPr>
          <w:p w14:paraId="405A30DA" w14:textId="3E5AF73D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1276" w:type="dxa"/>
            <w:vMerge/>
            <w:tcBorders>
              <w:right w:val="single" w:sz="4" w:space="0" w:color="auto"/>
            </w:tcBorders>
          </w:tcPr>
          <w:p w14:paraId="6ECFBE7E" w14:textId="77B04529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2CBDFCF" w14:textId="6104D9C7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-2.55 (0.15)</w:t>
            </w:r>
          </w:p>
        </w:tc>
        <w:tc>
          <w:tcPr>
            <w:tcW w:w="567" w:type="dxa"/>
          </w:tcPr>
          <w:p w14:paraId="054B7A66" w14:textId="68A28B9D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993" w:type="dxa"/>
          </w:tcPr>
          <w:p w14:paraId="5255E1BD" w14:textId="198D53D4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-2.76 (0.21)</w:t>
            </w:r>
          </w:p>
        </w:tc>
        <w:tc>
          <w:tcPr>
            <w:tcW w:w="567" w:type="dxa"/>
          </w:tcPr>
          <w:p w14:paraId="0BC13D9D" w14:textId="6011C7E3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212" w:type="dxa"/>
            <w:vMerge/>
            <w:tcBorders>
              <w:right w:val="single" w:sz="4" w:space="0" w:color="auto"/>
            </w:tcBorders>
          </w:tcPr>
          <w:p w14:paraId="43C1EBD2" w14:textId="0C9A0512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0180C12B" w14:textId="38F6B171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-2.40 (0.14)</w:t>
            </w:r>
          </w:p>
        </w:tc>
        <w:tc>
          <w:tcPr>
            <w:tcW w:w="540" w:type="dxa"/>
          </w:tcPr>
          <w:p w14:paraId="5362DB40" w14:textId="48D82B78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990" w:type="dxa"/>
          </w:tcPr>
          <w:p w14:paraId="437F34FC" w14:textId="330E0090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-2.74 (0.14)</w:t>
            </w:r>
          </w:p>
        </w:tc>
        <w:tc>
          <w:tcPr>
            <w:tcW w:w="450" w:type="dxa"/>
          </w:tcPr>
          <w:p w14:paraId="1C794AA8" w14:textId="7E962375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080" w:type="dxa"/>
            <w:vMerge/>
          </w:tcPr>
          <w:p w14:paraId="02208164" w14:textId="1569F218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758E4" w:rsidRPr="000210C7" w14:paraId="08981FA4" w14:textId="77777777" w:rsidTr="00113D56">
        <w:trPr>
          <w:trHeight w:val="142"/>
        </w:trPr>
        <w:tc>
          <w:tcPr>
            <w:tcW w:w="1526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B66E7C1" w14:textId="77777777" w:rsidR="00C758E4" w:rsidRPr="000210C7" w:rsidRDefault="00C758E4" w:rsidP="00113D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59861" w14:textId="4F02985D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Week 16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</w:tcPr>
          <w:p w14:paraId="0E437CBC" w14:textId="002B63CD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-2.46 (0.10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2F89EF3" w14:textId="6A4E57EC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E14F450" w14:textId="5EBBAD53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-2.75 (0.11)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29026707" w14:textId="1CB8C459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1276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14ED8DDD" w14:textId="5F10F7E1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</w:tcPr>
          <w:p w14:paraId="786800DE" w14:textId="7A3FC2F0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-2.54 (0.16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0D2428F" w14:textId="3F2A94C6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8F63D95" w14:textId="6A70B29F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-2.76 (0.20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E571965" w14:textId="7BF28D74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212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29A55D90" w14:textId="0F655ABF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</w:tcPr>
          <w:p w14:paraId="48032E62" w14:textId="650BF327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-2.40 (0.14)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2263CBD8" w14:textId="30316F30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D1753F9" w14:textId="562214C2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-2.74 (0.14)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14:paraId="33DA6895" w14:textId="6A17AB9E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080" w:type="dxa"/>
            <w:vMerge/>
            <w:tcBorders>
              <w:bottom w:val="single" w:sz="4" w:space="0" w:color="auto"/>
            </w:tcBorders>
          </w:tcPr>
          <w:p w14:paraId="42FD404A" w14:textId="7431C188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758E4" w:rsidRPr="000210C7" w14:paraId="1C215D3A" w14:textId="77777777" w:rsidTr="00113D56">
        <w:trPr>
          <w:trHeight w:val="142"/>
        </w:trPr>
        <w:tc>
          <w:tcPr>
            <w:tcW w:w="1526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F27C9AE" w14:textId="40B6BE64" w:rsidR="00C758E4" w:rsidRPr="000210C7" w:rsidRDefault="00C758E4" w:rsidP="00113D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Mid-upper arm circumference, c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470D6EE" w14:textId="1D64572F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Baselin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</w:tcPr>
          <w:p w14:paraId="17F21D37" w14:textId="36F5D5D0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12.77 (0.07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F5D0F00" w14:textId="7B498A9C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E5775A9" w14:textId="512CDA0C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12.78 (0.08)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4CC02AAC" w14:textId="20EF8DD3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3C49B474" w14:textId="36F76A92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0.15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</w:tcPr>
          <w:p w14:paraId="729C9ABB" w14:textId="44D1B506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12.33 (0.11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3EF082D" w14:textId="277364A9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CE8FAE8" w14:textId="2E28143B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12.30 (0.12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CA19182" w14:textId="1AB93C36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212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10EE839B" w14:textId="6D20C139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0.80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</w:tcPr>
          <w:p w14:paraId="293B8563" w14:textId="5C9B337A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13.07 (0.07)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5FFC6B75" w14:textId="6D324D14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B78E3A8" w14:textId="153BDFC3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13.05 (0.08)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14:paraId="1CFE0A93" w14:textId="7662012B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</w:tcPr>
          <w:p w14:paraId="17C282D1" w14:textId="3EC169A1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0.118</w:t>
            </w:r>
          </w:p>
        </w:tc>
      </w:tr>
      <w:tr w:rsidR="00C758E4" w:rsidRPr="000210C7" w14:paraId="1F14D1D7" w14:textId="77777777" w:rsidTr="00C53CFF">
        <w:trPr>
          <w:trHeight w:val="142"/>
        </w:trPr>
        <w:tc>
          <w:tcPr>
            <w:tcW w:w="1526" w:type="dxa"/>
            <w:vMerge/>
            <w:tcBorders>
              <w:right w:val="single" w:sz="4" w:space="0" w:color="auto"/>
            </w:tcBorders>
          </w:tcPr>
          <w:p w14:paraId="6C5F0B45" w14:textId="77777777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15403467" w14:textId="7CC2DFEC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Week 4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5B272144" w14:textId="1498BE06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13.19 (0.09)</w:t>
            </w:r>
          </w:p>
        </w:tc>
        <w:tc>
          <w:tcPr>
            <w:tcW w:w="567" w:type="dxa"/>
          </w:tcPr>
          <w:p w14:paraId="5993E3E9" w14:textId="69B7EEF7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850" w:type="dxa"/>
          </w:tcPr>
          <w:p w14:paraId="07342358" w14:textId="1BBDE7FE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13.35 (0.10)</w:t>
            </w:r>
          </w:p>
        </w:tc>
        <w:tc>
          <w:tcPr>
            <w:tcW w:w="425" w:type="dxa"/>
          </w:tcPr>
          <w:p w14:paraId="29BEF31B" w14:textId="78892287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1276" w:type="dxa"/>
            <w:vMerge/>
            <w:tcBorders>
              <w:right w:val="single" w:sz="4" w:space="0" w:color="auto"/>
            </w:tcBorders>
          </w:tcPr>
          <w:p w14:paraId="763CA12F" w14:textId="0331D4D7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0F008D73" w14:textId="628EEF0F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12.72 (0.12)</w:t>
            </w:r>
          </w:p>
        </w:tc>
        <w:tc>
          <w:tcPr>
            <w:tcW w:w="567" w:type="dxa"/>
          </w:tcPr>
          <w:p w14:paraId="1ED3A015" w14:textId="66D965F2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993" w:type="dxa"/>
          </w:tcPr>
          <w:p w14:paraId="233F348B" w14:textId="6860C849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12.75 (0.16)</w:t>
            </w:r>
          </w:p>
        </w:tc>
        <w:tc>
          <w:tcPr>
            <w:tcW w:w="567" w:type="dxa"/>
          </w:tcPr>
          <w:p w14:paraId="3151BA82" w14:textId="0CC09440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212" w:type="dxa"/>
            <w:vMerge/>
            <w:tcBorders>
              <w:right w:val="single" w:sz="4" w:space="0" w:color="auto"/>
            </w:tcBorders>
          </w:tcPr>
          <w:p w14:paraId="4ACF8213" w14:textId="7D57EDFB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15BDFAFB" w14:textId="21E0A830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13.53 (0.10)</w:t>
            </w:r>
          </w:p>
        </w:tc>
        <w:tc>
          <w:tcPr>
            <w:tcW w:w="540" w:type="dxa"/>
          </w:tcPr>
          <w:p w14:paraId="073A437C" w14:textId="35BE5B60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990" w:type="dxa"/>
          </w:tcPr>
          <w:p w14:paraId="34522E20" w14:textId="5EB57D37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13.65 (0.10)</w:t>
            </w:r>
          </w:p>
        </w:tc>
        <w:tc>
          <w:tcPr>
            <w:tcW w:w="450" w:type="dxa"/>
          </w:tcPr>
          <w:p w14:paraId="67F7961C" w14:textId="300AA9D5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080" w:type="dxa"/>
            <w:vMerge/>
          </w:tcPr>
          <w:p w14:paraId="4FC04B47" w14:textId="58E86F02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758E4" w:rsidRPr="000210C7" w14:paraId="2E7F3F9B" w14:textId="77777777" w:rsidTr="00C53CFF">
        <w:trPr>
          <w:trHeight w:val="142"/>
        </w:trPr>
        <w:tc>
          <w:tcPr>
            <w:tcW w:w="1526" w:type="dxa"/>
            <w:vMerge/>
            <w:tcBorders>
              <w:right w:val="single" w:sz="4" w:space="0" w:color="auto"/>
            </w:tcBorders>
          </w:tcPr>
          <w:p w14:paraId="116020E1" w14:textId="77777777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2FDA018D" w14:textId="62B7DD5F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Week 8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597A3F56" w14:textId="24E60E61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13.26 (0.09)</w:t>
            </w:r>
          </w:p>
        </w:tc>
        <w:tc>
          <w:tcPr>
            <w:tcW w:w="567" w:type="dxa"/>
          </w:tcPr>
          <w:p w14:paraId="735FB48D" w14:textId="46E4F7E2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850" w:type="dxa"/>
          </w:tcPr>
          <w:p w14:paraId="41DC9A29" w14:textId="5EFA5654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13.39 (0.10)</w:t>
            </w:r>
          </w:p>
        </w:tc>
        <w:tc>
          <w:tcPr>
            <w:tcW w:w="425" w:type="dxa"/>
          </w:tcPr>
          <w:p w14:paraId="7BB831B9" w14:textId="24010B73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1276" w:type="dxa"/>
            <w:vMerge/>
            <w:tcBorders>
              <w:right w:val="single" w:sz="4" w:space="0" w:color="auto"/>
            </w:tcBorders>
          </w:tcPr>
          <w:p w14:paraId="47130184" w14:textId="1D8112BA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F2E1100" w14:textId="6C0CC9F8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12.78 (0.12)</w:t>
            </w:r>
          </w:p>
        </w:tc>
        <w:tc>
          <w:tcPr>
            <w:tcW w:w="567" w:type="dxa"/>
          </w:tcPr>
          <w:p w14:paraId="1B9C0F1F" w14:textId="626DE9D3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993" w:type="dxa"/>
          </w:tcPr>
          <w:p w14:paraId="654F03FD" w14:textId="1AD0200D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12.84 (0.17)</w:t>
            </w:r>
          </w:p>
        </w:tc>
        <w:tc>
          <w:tcPr>
            <w:tcW w:w="567" w:type="dxa"/>
          </w:tcPr>
          <w:p w14:paraId="16A75756" w14:textId="5EACFC1E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212" w:type="dxa"/>
            <w:vMerge/>
            <w:tcBorders>
              <w:right w:val="single" w:sz="4" w:space="0" w:color="auto"/>
            </w:tcBorders>
          </w:tcPr>
          <w:p w14:paraId="2358FCB2" w14:textId="276CDEAD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27E2EED7" w14:textId="1DA83387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13.61 (0.10)</w:t>
            </w:r>
          </w:p>
        </w:tc>
        <w:tc>
          <w:tcPr>
            <w:tcW w:w="540" w:type="dxa"/>
          </w:tcPr>
          <w:p w14:paraId="49DC0CE6" w14:textId="606C7B18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990" w:type="dxa"/>
          </w:tcPr>
          <w:p w14:paraId="47F16E18" w14:textId="4D0DFFC6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13.69 (0.11)</w:t>
            </w:r>
          </w:p>
        </w:tc>
        <w:tc>
          <w:tcPr>
            <w:tcW w:w="450" w:type="dxa"/>
          </w:tcPr>
          <w:p w14:paraId="52DDA510" w14:textId="62190287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080" w:type="dxa"/>
            <w:vMerge/>
          </w:tcPr>
          <w:p w14:paraId="14196D35" w14:textId="2046B014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758E4" w:rsidRPr="000210C7" w14:paraId="05B79779" w14:textId="77777777" w:rsidTr="00C53CFF">
        <w:trPr>
          <w:trHeight w:val="142"/>
        </w:trPr>
        <w:tc>
          <w:tcPr>
            <w:tcW w:w="1526" w:type="dxa"/>
            <w:vMerge/>
            <w:tcBorders>
              <w:right w:val="single" w:sz="4" w:space="0" w:color="auto"/>
            </w:tcBorders>
          </w:tcPr>
          <w:p w14:paraId="17A91A92" w14:textId="77777777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4D6D1FC4" w14:textId="6F3AA258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Week 12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6E687C0A" w14:textId="44E2E603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13.24 (0.08)</w:t>
            </w:r>
          </w:p>
        </w:tc>
        <w:tc>
          <w:tcPr>
            <w:tcW w:w="567" w:type="dxa"/>
          </w:tcPr>
          <w:p w14:paraId="11911700" w14:textId="693D64A8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850" w:type="dxa"/>
          </w:tcPr>
          <w:p w14:paraId="396B83AB" w14:textId="49511BBA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13.29 (0.09)</w:t>
            </w:r>
          </w:p>
        </w:tc>
        <w:tc>
          <w:tcPr>
            <w:tcW w:w="425" w:type="dxa"/>
          </w:tcPr>
          <w:p w14:paraId="32B36145" w14:textId="287D4177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1276" w:type="dxa"/>
            <w:vMerge/>
            <w:tcBorders>
              <w:right w:val="single" w:sz="4" w:space="0" w:color="auto"/>
            </w:tcBorders>
          </w:tcPr>
          <w:p w14:paraId="6CA710A8" w14:textId="64588356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6036FF8E" w14:textId="281C94E7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12.77 (0.12)</w:t>
            </w:r>
          </w:p>
        </w:tc>
        <w:tc>
          <w:tcPr>
            <w:tcW w:w="567" w:type="dxa"/>
          </w:tcPr>
          <w:p w14:paraId="1A405667" w14:textId="5C872CFB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993" w:type="dxa"/>
          </w:tcPr>
          <w:p w14:paraId="38F6D49C" w14:textId="35AB8F4E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12.82 (0.17)</w:t>
            </w:r>
          </w:p>
        </w:tc>
        <w:tc>
          <w:tcPr>
            <w:tcW w:w="567" w:type="dxa"/>
          </w:tcPr>
          <w:p w14:paraId="7D72F038" w14:textId="17B3C6AC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212" w:type="dxa"/>
            <w:vMerge/>
            <w:tcBorders>
              <w:right w:val="single" w:sz="4" w:space="0" w:color="auto"/>
            </w:tcBorders>
          </w:tcPr>
          <w:p w14:paraId="70473F55" w14:textId="2CCE3278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785597D6" w14:textId="74F73A9B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13.59 (0.09)</w:t>
            </w:r>
          </w:p>
        </w:tc>
        <w:tc>
          <w:tcPr>
            <w:tcW w:w="540" w:type="dxa"/>
          </w:tcPr>
          <w:p w14:paraId="69FEF5D3" w14:textId="785000B8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990" w:type="dxa"/>
          </w:tcPr>
          <w:p w14:paraId="06AEE59B" w14:textId="5A167C76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13.53 (0.10)</w:t>
            </w:r>
          </w:p>
        </w:tc>
        <w:tc>
          <w:tcPr>
            <w:tcW w:w="450" w:type="dxa"/>
          </w:tcPr>
          <w:p w14:paraId="03486CAB" w14:textId="5818649D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080" w:type="dxa"/>
            <w:vMerge/>
          </w:tcPr>
          <w:p w14:paraId="7EAB1E55" w14:textId="1C1240B0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758E4" w:rsidRPr="000210C7" w14:paraId="6C96DAAD" w14:textId="77777777" w:rsidTr="00C53CFF">
        <w:trPr>
          <w:trHeight w:val="142"/>
        </w:trPr>
        <w:tc>
          <w:tcPr>
            <w:tcW w:w="1526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3B00B12A" w14:textId="77777777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9960DE" w14:textId="72500D10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Week 16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</w:tcPr>
          <w:p w14:paraId="2B25D880" w14:textId="1A1F86B5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13.24 (0.08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42E44BD" w14:textId="3222928C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5EF74A6" w14:textId="1E0312E7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13.28 (0.10)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7EC8DF1E" w14:textId="411A7309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1276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2E5AEF74" w14:textId="26A7648B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</w:tcPr>
          <w:p w14:paraId="71A1053C" w14:textId="054E7222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12.80 (0.13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8DF3291" w14:textId="42E9397A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952D5AB" w14:textId="150D9588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12.83 (0.18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8AF164D" w14:textId="41B4A927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212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09DBD92A" w14:textId="3D769140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</w:tcPr>
          <w:p w14:paraId="5226E424" w14:textId="027FC6CA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13.58 (0.09)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55AA8B7A" w14:textId="603FB5EA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90B28A6" w14:textId="26C2457F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13.52 (0.11)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14:paraId="47FAB242" w14:textId="05EB866A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0C7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080" w:type="dxa"/>
            <w:vMerge/>
            <w:tcBorders>
              <w:bottom w:val="single" w:sz="4" w:space="0" w:color="auto"/>
            </w:tcBorders>
          </w:tcPr>
          <w:p w14:paraId="7C232D89" w14:textId="0C7D8F9A" w:rsidR="00C758E4" w:rsidRPr="000210C7" w:rsidRDefault="00C758E4" w:rsidP="00C75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394C9702" w14:textId="63B7A194" w:rsidR="00C91203" w:rsidRPr="000210C7" w:rsidRDefault="00625FA3" w:rsidP="00D97857">
      <w:pPr>
        <w:rPr>
          <w:rFonts w:ascii="Times New Roman" w:hAnsi="Times New Roman" w:cs="Times New Roman"/>
          <w:sz w:val="18"/>
          <w:szCs w:val="18"/>
        </w:rPr>
      </w:pPr>
      <w:r w:rsidRPr="000210C7">
        <w:rPr>
          <w:rFonts w:ascii="Times New Roman" w:hAnsi="Times New Roman" w:cs="Times New Roman"/>
          <w:sz w:val="18"/>
          <w:szCs w:val="18"/>
        </w:rPr>
        <w:t>Data are reported as means (</w:t>
      </w:r>
      <w:r w:rsidR="00F01C87" w:rsidRPr="000210C7">
        <w:rPr>
          <w:rFonts w:ascii="Times New Roman" w:hAnsi="Times New Roman" w:cs="Times New Roman"/>
          <w:sz w:val="18"/>
          <w:szCs w:val="18"/>
        </w:rPr>
        <w:t>standard error</w:t>
      </w:r>
      <w:r w:rsidRPr="000210C7">
        <w:rPr>
          <w:rFonts w:ascii="Times New Roman" w:hAnsi="Times New Roman" w:cs="Times New Roman"/>
          <w:sz w:val="18"/>
          <w:szCs w:val="18"/>
        </w:rPr>
        <w:t>). Statistical significance level p &lt; 0.05.</w:t>
      </w:r>
      <w:r w:rsidR="007A0957" w:rsidRPr="000210C7">
        <w:rPr>
          <w:rFonts w:ascii="Times New Roman" w:hAnsi="Times New Roman" w:cs="Times New Roman"/>
          <w:sz w:val="18"/>
          <w:szCs w:val="18"/>
        </w:rPr>
        <w:t xml:space="preserve"> </w:t>
      </w:r>
      <w:r w:rsidRPr="000210C7">
        <w:rPr>
          <w:rFonts w:ascii="Times New Roman" w:hAnsi="Times New Roman" w:cs="Times New Roman"/>
          <w:sz w:val="18"/>
          <w:szCs w:val="18"/>
        </w:rPr>
        <w:t>The linear mixed model fixed effects include treatment, week (0, 4, 8, 12, 16), treatment*week interactions, age, sex</w:t>
      </w:r>
      <w:r w:rsidR="009F2E84">
        <w:rPr>
          <w:rFonts w:ascii="Times New Roman" w:hAnsi="Times New Roman" w:cs="Times New Roman"/>
          <w:sz w:val="18"/>
          <w:szCs w:val="18"/>
        </w:rPr>
        <w:t xml:space="preserve"> and child ID as a random effect</w:t>
      </w:r>
      <w:r w:rsidRPr="000210C7">
        <w:rPr>
          <w:rFonts w:ascii="Times New Roman" w:hAnsi="Times New Roman" w:cs="Times New Roman"/>
          <w:sz w:val="18"/>
          <w:szCs w:val="18"/>
        </w:rPr>
        <w:t>.</w:t>
      </w:r>
    </w:p>
    <w:p w14:paraId="57DCD892" w14:textId="77777777" w:rsidR="006F25E5" w:rsidRPr="000210C7" w:rsidRDefault="006F25E5" w:rsidP="00170183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4D76BCB9" w14:textId="234DA988" w:rsidR="006F25E5" w:rsidRPr="000210C7" w:rsidRDefault="006F25E5" w:rsidP="00170183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0515759D" w14:textId="080F6FE6" w:rsidR="006F25E5" w:rsidRPr="000210C7" w:rsidRDefault="008E3FEF" w:rsidP="00E43F05">
      <w:pPr>
        <w:rPr>
          <w:rFonts w:ascii="Times New Roman" w:hAnsi="Times New Roman" w:cs="Times New Roman"/>
          <w:sz w:val="18"/>
          <w:szCs w:val="18"/>
        </w:rPr>
      </w:pPr>
      <w:r w:rsidRPr="000210C7">
        <w:rPr>
          <w:rFonts w:ascii="Times New Roman" w:hAnsi="Times New Roman" w:cs="Times New Roman"/>
          <w:sz w:val="18"/>
          <w:szCs w:val="18"/>
        </w:rPr>
        <w:t xml:space="preserve"> </w:t>
      </w:r>
    </w:p>
    <w:sectPr w:rsidR="006F25E5" w:rsidRPr="000210C7" w:rsidSect="009257DB">
      <w:pgSz w:w="15840" w:h="12240" w:orient="landscape"/>
      <w:pgMar w:top="144" w:right="144" w:bottom="144" w:left="14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Q3NLY0NDU1MTcwMzFS0lEKTi0uzszPAykwrwUAPBghNiwAAAA="/>
  </w:docVars>
  <w:rsids>
    <w:rsidRoot w:val="0049146C"/>
    <w:rsid w:val="000210C7"/>
    <w:rsid w:val="0006130D"/>
    <w:rsid w:val="000A5567"/>
    <w:rsid w:val="000B5BE2"/>
    <w:rsid w:val="00113D56"/>
    <w:rsid w:val="00170183"/>
    <w:rsid w:val="00177C35"/>
    <w:rsid w:val="001D1BBF"/>
    <w:rsid w:val="00352E83"/>
    <w:rsid w:val="00360265"/>
    <w:rsid w:val="003665D9"/>
    <w:rsid w:val="00370EAC"/>
    <w:rsid w:val="00382A7E"/>
    <w:rsid w:val="003E0434"/>
    <w:rsid w:val="00411D42"/>
    <w:rsid w:val="004273E3"/>
    <w:rsid w:val="00436F2B"/>
    <w:rsid w:val="0049146C"/>
    <w:rsid w:val="00491937"/>
    <w:rsid w:val="00495807"/>
    <w:rsid w:val="00515D47"/>
    <w:rsid w:val="00545AF7"/>
    <w:rsid w:val="005508CB"/>
    <w:rsid w:val="00572340"/>
    <w:rsid w:val="005F1F1A"/>
    <w:rsid w:val="00625FA3"/>
    <w:rsid w:val="00656900"/>
    <w:rsid w:val="006F25E5"/>
    <w:rsid w:val="00700759"/>
    <w:rsid w:val="00742EE8"/>
    <w:rsid w:val="00746C27"/>
    <w:rsid w:val="007A0957"/>
    <w:rsid w:val="0086090D"/>
    <w:rsid w:val="0088574B"/>
    <w:rsid w:val="008E3FEF"/>
    <w:rsid w:val="008F1FC5"/>
    <w:rsid w:val="00922798"/>
    <w:rsid w:val="009257DB"/>
    <w:rsid w:val="009478A3"/>
    <w:rsid w:val="00947F3D"/>
    <w:rsid w:val="00997D35"/>
    <w:rsid w:val="009F2E84"/>
    <w:rsid w:val="00A03618"/>
    <w:rsid w:val="00A31B3B"/>
    <w:rsid w:val="00A55EB0"/>
    <w:rsid w:val="00AA49F1"/>
    <w:rsid w:val="00AB4505"/>
    <w:rsid w:val="00AF2EE0"/>
    <w:rsid w:val="00B86BAB"/>
    <w:rsid w:val="00BB4B36"/>
    <w:rsid w:val="00BC0E67"/>
    <w:rsid w:val="00BF363D"/>
    <w:rsid w:val="00C53CFF"/>
    <w:rsid w:val="00C5766C"/>
    <w:rsid w:val="00C758E4"/>
    <w:rsid w:val="00C91203"/>
    <w:rsid w:val="00C96211"/>
    <w:rsid w:val="00CA3895"/>
    <w:rsid w:val="00CF1380"/>
    <w:rsid w:val="00D4732E"/>
    <w:rsid w:val="00D64077"/>
    <w:rsid w:val="00D97857"/>
    <w:rsid w:val="00DF02BB"/>
    <w:rsid w:val="00E43F05"/>
    <w:rsid w:val="00E8034E"/>
    <w:rsid w:val="00E80947"/>
    <w:rsid w:val="00EB1ABF"/>
    <w:rsid w:val="00F01C87"/>
    <w:rsid w:val="00F45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E341BDC"/>
  <w15:chartTrackingRefBased/>
  <w15:docId w15:val="{A9EE4898-B405-4FFB-9432-319B51266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7D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723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723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23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23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234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903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1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8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1</TotalTime>
  <Pages>2</Pages>
  <Words>530</Words>
  <Characters>302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er,Annika</dc:creator>
  <cp:keywords/>
  <dc:description/>
  <cp:lastModifiedBy>Silvia Barbazza</cp:lastModifiedBy>
  <cp:revision>39</cp:revision>
  <dcterms:created xsi:type="dcterms:W3CDTF">2024-02-06T17:25:00Z</dcterms:created>
  <dcterms:modified xsi:type="dcterms:W3CDTF">2025-12-18T07:55:00Z</dcterms:modified>
</cp:coreProperties>
</file>